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53F49" w14:textId="70B9B924" w:rsidR="006F489D" w:rsidRPr="00855B5A" w:rsidRDefault="006F489D" w:rsidP="00737565">
      <w:pPr>
        <w:spacing w:line="240" w:lineRule="auto"/>
        <w:jc w:val="center"/>
        <w:rPr>
          <w:rFonts w:cs="Times New Roman"/>
          <w:b/>
          <w:sz w:val="28"/>
          <w:szCs w:val="28"/>
        </w:rPr>
      </w:pPr>
      <w:r w:rsidRPr="00855B5A">
        <w:rPr>
          <w:rFonts w:cs="Times New Roman"/>
          <w:b/>
          <w:sz w:val="28"/>
          <w:szCs w:val="28"/>
        </w:rPr>
        <w:t xml:space="preserve">Supplementary </w:t>
      </w:r>
      <w:r w:rsidR="00930366" w:rsidRPr="00855B5A">
        <w:rPr>
          <w:rFonts w:cs="Times New Roman"/>
          <w:b/>
          <w:sz w:val="28"/>
          <w:szCs w:val="28"/>
        </w:rPr>
        <w:t>material 6</w:t>
      </w:r>
    </w:p>
    <w:p w14:paraId="7AA23967" w14:textId="77777777" w:rsidR="006F489D" w:rsidRPr="00855B5A" w:rsidRDefault="006F489D" w:rsidP="00737565">
      <w:pPr>
        <w:spacing w:line="240" w:lineRule="auto"/>
        <w:jc w:val="center"/>
        <w:rPr>
          <w:rFonts w:cs="Times New Roman"/>
          <w:b/>
          <w:sz w:val="28"/>
          <w:szCs w:val="28"/>
        </w:rPr>
      </w:pPr>
    </w:p>
    <w:p w14:paraId="24D2127D" w14:textId="77777777" w:rsidR="00C91636" w:rsidRPr="00855B5A" w:rsidRDefault="00C91636" w:rsidP="00C91636">
      <w:pPr>
        <w:spacing w:after="0" w:line="240" w:lineRule="auto"/>
        <w:jc w:val="center"/>
        <w:rPr>
          <w:b/>
          <w:sz w:val="32"/>
          <w:szCs w:val="32"/>
        </w:rPr>
      </w:pPr>
      <w:r w:rsidRPr="00855B5A">
        <w:rPr>
          <w:b/>
          <w:sz w:val="32"/>
          <w:szCs w:val="32"/>
        </w:rPr>
        <w:t>Do invasive earthworms affect the functional traits of native plants?</w:t>
      </w:r>
    </w:p>
    <w:p w14:paraId="4D4F4116" w14:textId="77777777" w:rsidR="00AB79F9" w:rsidRPr="00855B5A" w:rsidRDefault="00AB79F9" w:rsidP="00737565">
      <w:pPr>
        <w:spacing w:after="0" w:line="240" w:lineRule="auto"/>
        <w:rPr>
          <w:rFonts w:eastAsia="Times New Roman" w:cs="Times New Roman"/>
          <w:color w:val="000000"/>
          <w:szCs w:val="24"/>
          <w:lang w:eastAsia="fr-FR"/>
        </w:rPr>
      </w:pPr>
    </w:p>
    <w:p w14:paraId="7480C73E" w14:textId="77777777" w:rsidR="00AB79F9" w:rsidRPr="00855B5A" w:rsidRDefault="00AB79F9" w:rsidP="00737565">
      <w:pPr>
        <w:spacing w:after="0" w:line="240" w:lineRule="auto"/>
        <w:rPr>
          <w:rFonts w:eastAsia="Times New Roman" w:cs="Times New Roman"/>
          <w:b/>
          <w:color w:val="000000"/>
          <w:szCs w:val="24"/>
          <w:lang w:eastAsia="fr-FR"/>
        </w:rPr>
      </w:pPr>
      <w:r w:rsidRPr="00855B5A">
        <w:rPr>
          <w:rFonts w:cs="Times New Roman"/>
          <w:b/>
          <w:szCs w:val="24"/>
        </w:rPr>
        <w:t>Lise Thouvenot</w:t>
      </w:r>
      <w:r w:rsidRPr="00855B5A">
        <w:rPr>
          <w:rFonts w:cs="Times New Roman"/>
          <w:b/>
          <w:szCs w:val="24"/>
          <w:vertAlign w:val="superscript"/>
        </w:rPr>
        <w:t>1,2*</w:t>
      </w:r>
      <w:r w:rsidRPr="00855B5A">
        <w:rPr>
          <w:rFonts w:cs="Times New Roman"/>
          <w:b/>
          <w:szCs w:val="24"/>
        </w:rPr>
        <w:t>, Olga Ferlian</w:t>
      </w:r>
      <w:r w:rsidRPr="00855B5A">
        <w:rPr>
          <w:rFonts w:cs="Times New Roman"/>
          <w:b/>
          <w:szCs w:val="24"/>
          <w:vertAlign w:val="superscript"/>
        </w:rPr>
        <w:t>1,2</w:t>
      </w:r>
      <w:r w:rsidRPr="00855B5A">
        <w:rPr>
          <w:rFonts w:cs="Times New Roman"/>
          <w:b/>
          <w:szCs w:val="24"/>
        </w:rPr>
        <w:t>, Remy Beugnon</w:t>
      </w:r>
      <w:r w:rsidRPr="00855B5A">
        <w:rPr>
          <w:rFonts w:cs="Times New Roman"/>
          <w:b/>
          <w:szCs w:val="24"/>
          <w:vertAlign w:val="superscript"/>
        </w:rPr>
        <w:t>1,2</w:t>
      </w:r>
      <w:r w:rsidRPr="00855B5A">
        <w:rPr>
          <w:rFonts w:cs="Times New Roman"/>
          <w:b/>
          <w:szCs w:val="24"/>
        </w:rPr>
        <w:t>, Tom Künne</w:t>
      </w:r>
      <w:r w:rsidRPr="00855B5A">
        <w:rPr>
          <w:rFonts w:cs="Times New Roman"/>
          <w:b/>
          <w:szCs w:val="24"/>
          <w:vertAlign w:val="superscript"/>
        </w:rPr>
        <w:t>1,2</w:t>
      </w:r>
      <w:r w:rsidRPr="00855B5A">
        <w:rPr>
          <w:rFonts w:cs="Times New Roman"/>
          <w:b/>
          <w:szCs w:val="24"/>
        </w:rPr>
        <w:t xml:space="preserve">, </w:t>
      </w:r>
      <w:r w:rsidRPr="00855B5A">
        <w:rPr>
          <w:rFonts w:cs="Times New Roman"/>
          <w:b/>
          <w:bCs/>
          <w:szCs w:val="24"/>
        </w:rPr>
        <w:t>Alfred Lochner</w:t>
      </w:r>
      <w:r w:rsidRPr="00855B5A">
        <w:rPr>
          <w:rFonts w:cs="Times New Roman"/>
          <w:b/>
          <w:szCs w:val="24"/>
          <w:vertAlign w:val="superscript"/>
        </w:rPr>
        <w:t>1,2</w:t>
      </w:r>
      <w:r w:rsidRPr="00855B5A">
        <w:rPr>
          <w:rFonts w:cs="Times New Roman"/>
          <w:b/>
          <w:szCs w:val="24"/>
        </w:rPr>
        <w:t>, Madhav P. Thakur</w:t>
      </w:r>
      <w:r w:rsidRPr="00855B5A">
        <w:rPr>
          <w:rFonts w:cs="Times New Roman"/>
          <w:b/>
          <w:szCs w:val="24"/>
          <w:vertAlign w:val="superscript"/>
        </w:rPr>
        <w:t>1,2,3</w:t>
      </w:r>
      <w:r w:rsidRPr="00855B5A">
        <w:rPr>
          <w:rFonts w:cs="Times New Roman"/>
          <w:b/>
          <w:szCs w:val="24"/>
        </w:rPr>
        <w:t>, Manfred Türke</w:t>
      </w:r>
      <w:r w:rsidRPr="00855B5A">
        <w:rPr>
          <w:rFonts w:cs="Times New Roman"/>
          <w:b/>
          <w:szCs w:val="24"/>
          <w:vertAlign w:val="superscript"/>
        </w:rPr>
        <w:t>1,2</w:t>
      </w:r>
      <w:r w:rsidRPr="00855B5A">
        <w:rPr>
          <w:rFonts w:cs="Times New Roman"/>
          <w:b/>
          <w:szCs w:val="24"/>
        </w:rPr>
        <w:t>, and Nico Eisenhauer</w:t>
      </w:r>
      <w:r w:rsidRPr="00855B5A">
        <w:rPr>
          <w:rFonts w:cs="Times New Roman"/>
          <w:b/>
          <w:szCs w:val="24"/>
          <w:vertAlign w:val="superscript"/>
        </w:rPr>
        <w:t>1,2</w:t>
      </w:r>
    </w:p>
    <w:p w14:paraId="0B6898CD" w14:textId="77777777" w:rsidR="00AB79F9" w:rsidRPr="00855B5A" w:rsidRDefault="00AB79F9" w:rsidP="00737565">
      <w:pPr>
        <w:spacing w:line="240" w:lineRule="auto"/>
        <w:rPr>
          <w:rFonts w:cs="Times New Roman"/>
          <w:szCs w:val="24"/>
          <w:vertAlign w:val="superscript"/>
        </w:rPr>
      </w:pPr>
    </w:p>
    <w:p w14:paraId="46BAACF1" w14:textId="1E2EF0AE" w:rsidR="00AB79F9" w:rsidRPr="00855B5A" w:rsidRDefault="002F3B61" w:rsidP="00737565">
      <w:pPr>
        <w:spacing w:line="240" w:lineRule="auto"/>
        <w:rPr>
          <w:rFonts w:cs="Times New Roman"/>
          <w:szCs w:val="24"/>
        </w:rPr>
      </w:pPr>
      <w:r w:rsidRPr="00855B5A">
        <w:rPr>
          <w:rFonts w:cs="Times New Roman"/>
          <w:szCs w:val="24"/>
          <w:vertAlign w:val="superscript"/>
        </w:rPr>
        <w:t>1</w:t>
      </w:r>
      <w:r w:rsidR="00AB79F9" w:rsidRPr="00855B5A">
        <w:rPr>
          <w:rFonts w:cs="Times New Roman"/>
          <w:szCs w:val="24"/>
        </w:rPr>
        <w:t xml:space="preserve">German Centre for Integrative Biodiversity Research (iDiv) Halle-Jena-Leipzig, </w:t>
      </w:r>
      <w:bookmarkStart w:id="0" w:name="_Hlk26458078"/>
      <w:r w:rsidR="00AB79F9" w:rsidRPr="00855B5A">
        <w:rPr>
          <w:rFonts w:cs="Times New Roman"/>
          <w:szCs w:val="24"/>
        </w:rPr>
        <w:t>Leipzig, Germany</w:t>
      </w:r>
      <w:bookmarkEnd w:id="0"/>
    </w:p>
    <w:p w14:paraId="0289636F" w14:textId="78E0043D" w:rsidR="00AB79F9" w:rsidRPr="00855B5A" w:rsidRDefault="002F3B61" w:rsidP="00737565">
      <w:pPr>
        <w:spacing w:line="240" w:lineRule="auto"/>
        <w:rPr>
          <w:rFonts w:cs="Times New Roman"/>
          <w:szCs w:val="24"/>
        </w:rPr>
      </w:pPr>
      <w:r w:rsidRPr="00855B5A">
        <w:rPr>
          <w:rFonts w:cs="Times New Roman"/>
          <w:szCs w:val="24"/>
          <w:vertAlign w:val="superscript"/>
        </w:rPr>
        <w:t>2</w:t>
      </w:r>
      <w:r w:rsidR="00AB79F9" w:rsidRPr="00855B5A">
        <w:rPr>
          <w:rFonts w:cs="Times New Roman"/>
          <w:szCs w:val="24"/>
        </w:rPr>
        <w:t>Institute of Biology, Leipzig University, Leipzig, Germany</w:t>
      </w:r>
    </w:p>
    <w:p w14:paraId="6BB8508B" w14:textId="7F163EFA" w:rsidR="00AB79F9" w:rsidRPr="00855B5A" w:rsidRDefault="002F3B61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  <w:r w:rsidRPr="00855B5A">
        <w:rPr>
          <w:rFonts w:eastAsia="Times" w:cs="Times New Roman"/>
          <w:iCs/>
          <w:color w:val="000000"/>
          <w:szCs w:val="24"/>
          <w:vertAlign w:val="superscript"/>
          <w:lang w:eastAsia="en-GB"/>
        </w:rPr>
        <w:t>3</w:t>
      </w:r>
      <w:r w:rsidR="00AB79F9" w:rsidRPr="00855B5A">
        <w:rPr>
          <w:rFonts w:eastAsia="Times" w:cs="Times New Roman"/>
          <w:iCs/>
          <w:color w:val="000000"/>
          <w:szCs w:val="24"/>
          <w:lang w:eastAsia="en-GB"/>
        </w:rPr>
        <w:t>Terrestrial Ecology Group, University of Bern,</w:t>
      </w:r>
      <w:r w:rsidR="00AB79F9" w:rsidRPr="00855B5A">
        <w:rPr>
          <w:rFonts w:cs="Times New Roman"/>
        </w:rPr>
        <w:t xml:space="preserve"> Bern, Switzerland.</w:t>
      </w:r>
    </w:p>
    <w:p w14:paraId="18F6DFAF" w14:textId="77777777" w:rsidR="00AB79F9" w:rsidRPr="00855B5A" w:rsidRDefault="00AB79F9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</w:p>
    <w:p w14:paraId="7C84D840" w14:textId="77777777" w:rsidR="002F3B61" w:rsidRPr="00855B5A" w:rsidRDefault="002F3B61" w:rsidP="002F3B61">
      <w:pPr>
        <w:spacing w:after="0" w:line="240" w:lineRule="auto"/>
        <w:rPr>
          <w:rFonts w:cs="Times New Roman"/>
          <w:szCs w:val="24"/>
        </w:rPr>
      </w:pPr>
      <w:r w:rsidRPr="00855B5A">
        <w:rPr>
          <w:rFonts w:cs="Times New Roman"/>
          <w:szCs w:val="24"/>
        </w:rPr>
        <w:t xml:space="preserve">* </w:t>
      </w:r>
      <w:r w:rsidRPr="00855B5A">
        <w:rPr>
          <w:rFonts w:cs="Times New Roman"/>
          <w:b/>
          <w:szCs w:val="24"/>
        </w:rPr>
        <w:t>Correspondence:</w:t>
      </w:r>
      <w:r w:rsidRPr="00855B5A">
        <w:rPr>
          <w:rFonts w:cs="Times New Roman"/>
          <w:szCs w:val="24"/>
        </w:rPr>
        <w:t xml:space="preserve"> </w:t>
      </w:r>
    </w:p>
    <w:p w14:paraId="0F690FC1" w14:textId="77777777" w:rsidR="002F3B61" w:rsidRPr="00855B5A" w:rsidRDefault="002F3B61" w:rsidP="002F3B61">
      <w:pPr>
        <w:spacing w:after="0" w:line="240" w:lineRule="auto"/>
        <w:rPr>
          <w:rFonts w:cs="Times New Roman"/>
          <w:szCs w:val="24"/>
        </w:rPr>
      </w:pPr>
      <w:r w:rsidRPr="00855B5A">
        <w:rPr>
          <w:rFonts w:cs="Times New Roman"/>
          <w:szCs w:val="24"/>
        </w:rPr>
        <w:t xml:space="preserve">Lise Thouvenot </w:t>
      </w:r>
    </w:p>
    <w:p w14:paraId="0462DA64" w14:textId="35A10E19" w:rsidR="002F3B61" w:rsidRPr="00855B5A" w:rsidRDefault="00580404" w:rsidP="002F3B61">
      <w:pPr>
        <w:spacing w:after="0" w:line="240" w:lineRule="auto"/>
        <w:rPr>
          <w:rFonts w:cs="Times New Roman"/>
          <w:szCs w:val="24"/>
        </w:rPr>
      </w:pPr>
      <w:hyperlink r:id="rId5" w:history="1">
        <w:r w:rsidR="002F3B61" w:rsidRPr="00855B5A">
          <w:rPr>
            <w:rStyle w:val="Hyperlink"/>
            <w:rFonts w:cs="Times New Roman"/>
            <w:szCs w:val="24"/>
          </w:rPr>
          <w:t>lise.thouvenot@idiv.de</w:t>
        </w:r>
      </w:hyperlink>
    </w:p>
    <w:p w14:paraId="3ADE3C4B" w14:textId="7ABBD765" w:rsidR="0077533E" w:rsidRPr="00855B5A" w:rsidRDefault="0077533E" w:rsidP="00737565">
      <w:pPr>
        <w:spacing w:line="240" w:lineRule="auto"/>
        <w:rPr>
          <w:rFonts w:cs="Times New Roman"/>
          <w:b/>
        </w:rPr>
      </w:pPr>
    </w:p>
    <w:p w14:paraId="5FA5A971" w14:textId="77777777" w:rsidR="006F489D" w:rsidRPr="00855B5A" w:rsidRDefault="006F489D" w:rsidP="00737565">
      <w:pPr>
        <w:spacing w:line="240" w:lineRule="auto"/>
        <w:rPr>
          <w:rFonts w:cs="Times New Roman"/>
          <w:b/>
        </w:rPr>
      </w:pPr>
      <w:r w:rsidRPr="00855B5A">
        <w:rPr>
          <w:rFonts w:cs="Times New Roman"/>
          <w:b/>
        </w:rPr>
        <w:br w:type="page"/>
      </w:r>
    </w:p>
    <w:p w14:paraId="67A2E6A2" w14:textId="774F1A78" w:rsidR="00ED26CE" w:rsidRPr="00855B5A" w:rsidRDefault="00ED26CE" w:rsidP="00737565">
      <w:pPr>
        <w:spacing w:line="240" w:lineRule="auto"/>
        <w:rPr>
          <w:rFonts w:cs="Times New Roman"/>
          <w:b/>
        </w:rPr>
        <w:sectPr w:rsidR="00ED26CE" w:rsidRPr="00855B5A" w:rsidSect="004D23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3206E4" w14:textId="16EDD5E0" w:rsidR="00B72E2C" w:rsidRPr="00855B5A" w:rsidRDefault="00B72E2C" w:rsidP="00737565">
      <w:pPr>
        <w:spacing w:line="240" w:lineRule="auto"/>
        <w:rPr>
          <w:rFonts w:cs="Times New Roman"/>
          <w:b/>
          <w:bCs/>
        </w:rPr>
      </w:pPr>
    </w:p>
    <w:p w14:paraId="6EBF9851" w14:textId="7D1D9384" w:rsidR="00E246D1" w:rsidRPr="00855B5A" w:rsidRDefault="006673AC" w:rsidP="00B975C2">
      <w:pPr>
        <w:spacing w:line="240" w:lineRule="auto"/>
        <w:rPr>
          <w:rFonts w:eastAsia="Times New Roman" w:cs="Times New Roman"/>
          <w:color w:val="000000"/>
          <w:szCs w:val="24"/>
          <w:lang w:eastAsia="fr-FR"/>
        </w:rPr>
      </w:pPr>
      <w:r w:rsidRPr="00855B5A">
        <w:rPr>
          <w:rFonts w:cs="Times New Roman"/>
          <w:b/>
          <w:bCs/>
        </w:rPr>
        <w:t>T</w:t>
      </w:r>
      <w:r w:rsidR="00B975C2" w:rsidRPr="00855B5A">
        <w:rPr>
          <w:rFonts w:cs="Times New Roman"/>
          <w:b/>
          <w:bCs/>
        </w:rPr>
        <w:t>able 1</w:t>
      </w:r>
      <w:r w:rsidR="00E246D1" w:rsidRPr="00855B5A">
        <w:rPr>
          <w:rFonts w:cs="Times New Roman"/>
          <w:b/>
          <w:bCs/>
        </w:rPr>
        <w:t>:</w:t>
      </w:r>
      <w:r w:rsidR="00E246D1" w:rsidRPr="00855B5A">
        <w:rPr>
          <w:rFonts w:cs="Times New Roman"/>
        </w:rPr>
        <w:t xml:space="preserve"> </w:t>
      </w:r>
      <w:r w:rsidR="00E246D1" w:rsidRPr="00855B5A">
        <w:rPr>
          <w:rFonts w:cs="Times New Roman"/>
          <w:szCs w:val="16"/>
        </w:rPr>
        <w:t>Spearman</w:t>
      </w:r>
      <w:r w:rsidR="00B41DE2" w:rsidRPr="00855B5A">
        <w:rPr>
          <w:rFonts w:cs="Times New Roman"/>
          <w:szCs w:val="16"/>
        </w:rPr>
        <w:t>’s</w:t>
      </w:r>
      <w:r w:rsidR="00E246D1" w:rsidRPr="00855B5A">
        <w:rPr>
          <w:rFonts w:cs="Times New Roman"/>
          <w:szCs w:val="16"/>
        </w:rPr>
        <w:t xml:space="preserve"> correlation</w:t>
      </w:r>
      <w:r w:rsidR="00166DAB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 between plant </w:t>
      </w:r>
      <w:r w:rsidR="007D4679" w:rsidRPr="00855B5A">
        <w:rPr>
          <w:rFonts w:cs="Times New Roman"/>
          <w:szCs w:val="16"/>
        </w:rPr>
        <w:t>functional traits (</w:t>
      </w:r>
      <w:r w:rsidR="00FC35EF" w:rsidRPr="00855B5A">
        <w:rPr>
          <w:rFonts w:cs="Times New Roman"/>
          <w:i/>
          <w:szCs w:val="16"/>
        </w:rPr>
        <w:t>i.e.</w:t>
      </w:r>
      <w:r w:rsidR="00FC35EF" w:rsidRPr="00855B5A">
        <w:rPr>
          <w:rFonts w:cs="Times New Roman"/>
          <w:szCs w:val="16"/>
        </w:rPr>
        <w:t xml:space="preserve"> </w:t>
      </w:r>
      <w:r w:rsidR="007D4679" w:rsidRPr="00855B5A">
        <w:rPr>
          <w:rFonts w:cs="Times New Roman"/>
          <w:szCs w:val="16"/>
        </w:rPr>
        <w:t xml:space="preserve">mean per </w:t>
      </w:r>
      <w:proofErr w:type="spellStart"/>
      <w:r w:rsidR="007D4679" w:rsidRPr="00855B5A">
        <w:rPr>
          <w:rFonts w:cs="Times New Roman"/>
          <w:szCs w:val="16"/>
        </w:rPr>
        <w:t>EcoU</w:t>
      </w:r>
      <w:r w:rsidR="00E246D1" w:rsidRPr="00855B5A">
        <w:rPr>
          <w:rFonts w:cs="Times New Roman"/>
          <w:szCs w:val="16"/>
        </w:rPr>
        <w:t>nit</w:t>
      </w:r>
      <w:proofErr w:type="spellEnd"/>
      <w:r w:rsidR="00E246D1" w:rsidRPr="00855B5A">
        <w:rPr>
          <w:rFonts w:cs="Times New Roman"/>
          <w:szCs w:val="16"/>
        </w:rPr>
        <w:t xml:space="preserve">) of </w:t>
      </w:r>
      <w:r w:rsidR="00E246D1" w:rsidRPr="00855B5A">
        <w:rPr>
          <w:rFonts w:cs="Times New Roman"/>
          <w:i/>
          <w:szCs w:val="16"/>
        </w:rPr>
        <w:t>Calamagrostis canadensis.</w:t>
      </w:r>
      <w:r w:rsidR="00E246D1" w:rsidRPr="00855B5A">
        <w:rPr>
          <w:rFonts w:cs="Times New Roman"/>
          <w:szCs w:val="16"/>
        </w:rPr>
        <w:t xml:space="preserve"> Correlation coefficients and p-values </w:t>
      </w:r>
      <w:r w:rsidR="00514017" w:rsidRPr="00855B5A">
        <w:rPr>
          <w:rFonts w:cs="Times New Roman"/>
          <w:szCs w:val="16"/>
        </w:rPr>
        <w:t xml:space="preserve">(in brackets) </w:t>
      </w:r>
      <w:r w:rsidR="00E246D1" w:rsidRPr="00855B5A">
        <w:rPr>
          <w:rFonts w:cs="Times New Roman"/>
          <w:szCs w:val="16"/>
        </w:rPr>
        <w:t>above the diagonal correspond to the one</w:t>
      </w:r>
      <w:r w:rsidR="002B6757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 in</w:t>
      </w:r>
      <w:r w:rsidR="00166DAB" w:rsidRPr="00855B5A">
        <w:rPr>
          <w:rFonts w:cs="Times New Roman"/>
          <w:szCs w:val="16"/>
        </w:rPr>
        <w:t xml:space="preserve"> the</w:t>
      </w:r>
      <w:r w:rsidR="00E246D1" w:rsidRPr="00855B5A">
        <w:rPr>
          <w:rFonts w:cs="Times New Roman"/>
          <w:szCs w:val="16"/>
        </w:rPr>
        <w:t xml:space="preserve"> presence of earthworm</w:t>
      </w:r>
      <w:r w:rsidR="00166DAB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, while those below the diagonal are those from the species </w:t>
      </w:r>
      <w:r w:rsidR="00E246D1" w:rsidRPr="00855B5A">
        <w:rPr>
          <w:rFonts w:cs="Times New Roman"/>
          <w:i/>
          <w:szCs w:val="16"/>
        </w:rPr>
        <w:t>Calamagrostis canadensis</w:t>
      </w:r>
      <w:r w:rsidR="00E246D1" w:rsidRPr="00855B5A">
        <w:rPr>
          <w:rFonts w:cs="Times New Roman"/>
          <w:szCs w:val="16"/>
        </w:rPr>
        <w:t xml:space="preserve"> in </w:t>
      </w:r>
      <w:r w:rsidR="00166DAB" w:rsidRPr="00855B5A">
        <w:rPr>
          <w:rFonts w:cs="Times New Roman"/>
          <w:szCs w:val="16"/>
        </w:rPr>
        <w:t xml:space="preserve">the </w:t>
      </w:r>
      <w:r w:rsidR="00E246D1" w:rsidRPr="00855B5A">
        <w:rPr>
          <w:rFonts w:cs="Times New Roman"/>
          <w:szCs w:val="16"/>
        </w:rPr>
        <w:t>absence of earthworms. Abbreviations are: SLA=specific leaf area; LDMC=leaf dry</w:t>
      </w:r>
      <w:r w:rsidR="00CA3200" w:rsidRPr="00855B5A">
        <w:rPr>
          <w:rFonts w:cs="Times New Roman"/>
          <w:szCs w:val="16"/>
        </w:rPr>
        <w:t xml:space="preserve"> matter content; RL=</w:t>
      </w:r>
      <w:r w:rsidR="00E246D1" w:rsidRPr="00855B5A">
        <w:rPr>
          <w:rFonts w:cs="Times New Roman"/>
          <w:szCs w:val="16"/>
        </w:rPr>
        <w:t>root length; RD=root diameter; RDMC=root dry matter content; RTD=root tissue density; SRL=specific root length</w:t>
      </w:r>
      <w:r w:rsidR="00CA3200" w:rsidRPr="00855B5A">
        <w:rPr>
          <w:rFonts w:cs="Times New Roman"/>
          <w:szCs w:val="16"/>
        </w:rPr>
        <w:t>; LCC=</w:t>
      </w:r>
      <w:r w:rsidR="009445D2" w:rsidRPr="00855B5A">
        <w:rPr>
          <w:rFonts w:cs="Times New Roman"/>
          <w:szCs w:val="16"/>
        </w:rPr>
        <w:t>leaf carbon content; LNC=</w:t>
      </w:r>
      <w:r w:rsidR="00E246D1" w:rsidRPr="00855B5A">
        <w:rPr>
          <w:rFonts w:cs="Times New Roman"/>
          <w:szCs w:val="16"/>
        </w:rPr>
        <w:t>leaf nitrogen content</w:t>
      </w:r>
      <w:r w:rsidR="009445D2" w:rsidRPr="00855B5A">
        <w:rPr>
          <w:rFonts w:cs="Times New Roman"/>
          <w:szCs w:val="16"/>
        </w:rPr>
        <w:t>; PFI=proportion of flowering individuals</w:t>
      </w:r>
      <w:r w:rsidR="00E246D1" w:rsidRPr="00855B5A">
        <w:rPr>
          <w:rFonts w:cs="Times New Roman"/>
          <w:szCs w:val="16"/>
        </w:rPr>
        <w:t>.</w:t>
      </w:r>
      <w:r w:rsidR="001B7553" w:rsidRPr="00855B5A">
        <w:rPr>
          <w:rFonts w:cs="Times New Roman"/>
          <w:szCs w:val="16"/>
        </w:rPr>
        <w:t xml:space="preserve"> </w:t>
      </w:r>
      <w:r w:rsidR="00B975C2" w:rsidRPr="00855B5A">
        <w:rPr>
          <w:rFonts w:eastAsia="Times New Roman" w:cs="Times New Roman"/>
          <w:color w:val="000000"/>
          <w:szCs w:val="24"/>
          <w:lang w:eastAsia="fr-FR"/>
        </w:rPr>
        <w:t xml:space="preserve">Number of observations per treatment: 6. </w:t>
      </w:r>
      <w:r w:rsidR="001B7553" w:rsidRPr="00855B5A">
        <w:rPr>
          <w:rFonts w:cs="Times New Roman"/>
        </w:rPr>
        <w:t xml:space="preserve">Significant </w:t>
      </w:r>
      <w:r w:rsidR="00476C02" w:rsidRPr="00855B5A">
        <w:rPr>
          <w:rFonts w:cs="Times New Roman"/>
          <w:szCs w:val="16"/>
        </w:rPr>
        <w:t>correlations</w:t>
      </w:r>
      <w:r w:rsidR="001B7553" w:rsidRPr="00855B5A">
        <w:rPr>
          <w:rFonts w:cs="Times New Roman"/>
        </w:rPr>
        <w:t xml:space="preserve"> are highlighted in bold.</w:t>
      </w:r>
    </w:p>
    <w:p w14:paraId="6DAE44CE" w14:textId="77777777" w:rsidR="00737565" w:rsidRPr="00855B5A" w:rsidRDefault="00737565" w:rsidP="00737565">
      <w:pPr>
        <w:spacing w:line="240" w:lineRule="auto"/>
        <w:rPr>
          <w:rFonts w:cs="Times New Roman"/>
        </w:rPr>
      </w:pPr>
    </w:p>
    <w:tbl>
      <w:tblPr>
        <w:tblW w:w="10428" w:type="dxa"/>
        <w:tblInd w:w="-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0"/>
        <w:gridCol w:w="805"/>
        <w:gridCol w:w="61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E246D1" w:rsidRPr="00855B5A" w14:paraId="0D2CD034" w14:textId="77777777" w:rsidTr="00672E69">
        <w:trPr>
          <w:trHeight w:val="99"/>
        </w:trPr>
        <w:tc>
          <w:tcPr>
            <w:tcW w:w="1075" w:type="dxa"/>
            <w:gridSpan w:val="2"/>
            <w:vMerge w:val="restart"/>
          </w:tcPr>
          <w:p w14:paraId="47433CC2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i/>
                <w:sz w:val="14"/>
                <w:szCs w:val="14"/>
              </w:rPr>
              <w:t>Calamagrostis canadensis</w:t>
            </w:r>
          </w:p>
        </w:tc>
        <w:tc>
          <w:tcPr>
            <w:tcW w:w="9353" w:type="dxa"/>
            <w:gridSpan w:val="15"/>
            <w:shd w:val="clear" w:color="auto" w:fill="auto"/>
            <w:noWrap/>
            <w:vAlign w:val="bottom"/>
          </w:tcPr>
          <w:p w14:paraId="797EB684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Earthworm presence</w:t>
            </w:r>
          </w:p>
        </w:tc>
      </w:tr>
      <w:tr w:rsidR="00E246D1" w:rsidRPr="00855B5A" w14:paraId="02BC58E4" w14:textId="77777777" w:rsidTr="003C60DC">
        <w:trPr>
          <w:trHeight w:val="290"/>
        </w:trPr>
        <w:tc>
          <w:tcPr>
            <w:tcW w:w="1075" w:type="dxa"/>
            <w:gridSpan w:val="2"/>
            <w:vMerge/>
          </w:tcPr>
          <w:p w14:paraId="0B3C2440" w14:textId="77777777" w:rsidR="00E246D1" w:rsidRPr="00855B5A" w:rsidRDefault="00E246D1" w:rsidP="00737565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D47580F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50A02C0" w14:textId="7AB339BB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</w:t>
            </w:r>
            <w:r w:rsidR="00994E5C"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:R</w:t>
            </w: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atio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186EA4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L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598330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DMC</w:t>
            </w:r>
          </w:p>
        </w:tc>
        <w:tc>
          <w:tcPr>
            <w:tcW w:w="624" w:type="dxa"/>
            <w:vAlign w:val="center"/>
          </w:tcPr>
          <w:p w14:paraId="150A9AC9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E0DC66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74048E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M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DF8AB6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TD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D93AC4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R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B03218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C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7E81BC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N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43D9EC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C:N ratio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0BF74C" w14:textId="4ADF18E8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eaf 15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1AD9CE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amet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227A57" w14:textId="538CBAAF" w:rsidR="00E246D1" w:rsidRPr="00855B5A" w:rsidRDefault="009445D2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PFI</w:t>
            </w:r>
          </w:p>
        </w:tc>
      </w:tr>
      <w:tr w:rsidR="00B37F6B" w:rsidRPr="00855B5A" w14:paraId="382A4FB0" w14:textId="77777777" w:rsidTr="003C60DC">
        <w:trPr>
          <w:trHeight w:val="290"/>
        </w:trPr>
        <w:tc>
          <w:tcPr>
            <w:tcW w:w="270" w:type="dxa"/>
            <w:vMerge w:val="restart"/>
            <w:textDirection w:val="btLr"/>
          </w:tcPr>
          <w:p w14:paraId="0EAACAEB" w14:textId="77777777" w:rsidR="00B37F6B" w:rsidRPr="00855B5A" w:rsidRDefault="00B37F6B" w:rsidP="00737565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Earthworm absence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93753AB" w14:textId="77777777" w:rsidR="00B37F6B" w:rsidRPr="00855B5A" w:rsidRDefault="00B37F6B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A919DBC" w14:textId="77777777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5D3499" w14:textId="7101CD12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B7C2B9" w14:textId="41E4599F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B617D6" w14:textId="21AAE50D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5BD4469" w14:textId="14297018" w:rsidR="00B37F6B" w:rsidRPr="00855B5A" w:rsidRDefault="00B37F6B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F6378E" w14:textId="5A4F7B81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9 (0.57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8BDFA08" w14:textId="18A68B45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2DEEA1" w14:textId="664C7DE7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C287BA5" w14:textId="16A82A49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1C24AA" w14:textId="3EEBD7F1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B73851" w14:textId="3008C5E5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F85BDC" w14:textId="26A153AF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FE8D7FE" w14:textId="1E93A2E4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B319A5" w14:textId="5365A2A8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EB97C6" w14:textId="77777777" w:rsidR="00B37F6B" w:rsidRPr="00855B5A" w:rsidRDefault="00B37F6B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20D07754" w14:textId="77777777" w:rsidTr="003C60DC">
        <w:trPr>
          <w:trHeight w:val="290"/>
        </w:trPr>
        <w:tc>
          <w:tcPr>
            <w:tcW w:w="270" w:type="dxa"/>
            <w:vMerge/>
          </w:tcPr>
          <w:p w14:paraId="4A3FD4B9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DD0A97B" w14:textId="2A17B88C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:R ratio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9029938" w14:textId="331F05B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BCC267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B7AA0B7" w14:textId="4088805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746845" w14:textId="6B35289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ED0E61A" w14:textId="25EE9164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F182E6A" w14:textId="2A7F8644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25 (0.10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DB97079" w14:textId="593BDE8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E1CB53C" w14:textId="1AEE1BA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E61B290" w14:textId="005F8B15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50C0A36" w14:textId="5389570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F0B9E4" w14:textId="6DDC30D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3185ED5" w14:textId="6F875E2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8FAE6A5" w14:textId="3957399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6F3CE7" w14:textId="59EF288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805883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01B143CD" w14:textId="77777777" w:rsidTr="003C60DC">
        <w:trPr>
          <w:trHeight w:val="290"/>
        </w:trPr>
        <w:tc>
          <w:tcPr>
            <w:tcW w:w="270" w:type="dxa"/>
            <w:vMerge/>
          </w:tcPr>
          <w:p w14:paraId="787E8DE8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A16E68F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LA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B97B75E" w14:textId="2F685B5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6626C90" w14:textId="5580AFF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EB9ADD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1A10638" w14:textId="2D0FB19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9788ECC" w14:textId="15865FC5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0B1D00" w14:textId="3B590E54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9 (0.57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644A43" w14:textId="05BE314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C81CE33" w14:textId="62093EC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D0368C" w14:textId="3648537E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0C95F4A" w14:textId="1A94C8B2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599032" w14:textId="40890E32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EFDA0BD" w14:textId="44D19E42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30C2C95" w14:textId="7E0B625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5171343" w14:textId="60FE6A9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14AE7F4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731FFCA1" w14:textId="77777777" w:rsidTr="003C60DC">
        <w:trPr>
          <w:trHeight w:val="290"/>
        </w:trPr>
        <w:tc>
          <w:tcPr>
            <w:tcW w:w="270" w:type="dxa"/>
            <w:vMerge/>
          </w:tcPr>
          <w:p w14:paraId="0882BFE1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B07DB42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DM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7732625" w14:textId="6D4E620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78B265B" w14:textId="1100AB23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04B4922" w14:textId="77BA1B4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1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419E3B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7600118" w14:textId="48BB8525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916D062" w14:textId="7217068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5 (0.78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451133" w14:textId="4765573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B1A3F3" w14:textId="5538429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EB73A0" w14:textId="6CC74E6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3BF8C81" w14:textId="7FD3D26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7E005C" w14:textId="70345F6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E0BEE9" w14:textId="6E663F42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08C34A" w14:textId="034C29F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38D521" w14:textId="24CC861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555EBA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063844C8" w14:textId="77777777" w:rsidTr="003C60DC">
        <w:trPr>
          <w:trHeight w:val="290"/>
        </w:trPr>
        <w:tc>
          <w:tcPr>
            <w:tcW w:w="270" w:type="dxa"/>
            <w:vMerge/>
          </w:tcPr>
          <w:p w14:paraId="2D2B9E75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D6AAC9E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L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06D197F" w14:textId="6688E8F8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477C66B" w14:textId="081F0CE8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03FA4C" w14:textId="1E048485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A60B8D" w14:textId="08B3B94F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616072D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1E12DA" w14:textId="5DE8D8E4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9 (0.53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C6164D" w14:textId="41E8AB9D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527165" w14:textId="794A7DC4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1D51F57" w14:textId="4106C807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81FF298" w14:textId="46EDFB48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CAA8E95" w14:textId="1EF8DD3B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2CC10C" w14:textId="16CDA3A2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DF6B7D0" w14:textId="4E4A28D4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CF660DC" w14:textId="2A6A47CB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EE978A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6B7B65F3" w14:textId="77777777" w:rsidTr="003C60DC">
        <w:trPr>
          <w:trHeight w:val="290"/>
        </w:trPr>
        <w:tc>
          <w:tcPr>
            <w:tcW w:w="270" w:type="dxa"/>
            <w:vMerge/>
          </w:tcPr>
          <w:p w14:paraId="37B3503F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51A6570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0B270C0" w14:textId="1731CEE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9C415B" w14:textId="4788089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83FE1A" w14:textId="35214DE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B7EE35" w14:textId="238F8E7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A3A3B05" w14:textId="758C5DC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F731DE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440DFA5" w14:textId="1D21F2E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5 (0.78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7D0C083" w14:textId="5C8C6BF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74 (0.7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E76604C" w14:textId="3BFD24F9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99 (0.01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E58FD14" w14:textId="49C5A58E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64 (0.35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6F1CE51" w14:textId="791834E3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8 (0.22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84E267" w14:textId="3431FA2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38 (0.17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5EE4F53" w14:textId="780B286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38 (0.17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2660F0C" w14:textId="1DFF20D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06 (0.42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5C2EC8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3403E0E1" w14:textId="77777777" w:rsidTr="003C60DC">
        <w:trPr>
          <w:trHeight w:val="290"/>
        </w:trPr>
        <w:tc>
          <w:tcPr>
            <w:tcW w:w="270" w:type="dxa"/>
            <w:vMerge/>
          </w:tcPr>
          <w:p w14:paraId="78031D6D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A8CDA75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M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8A577B8" w14:textId="09418C7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EEEB70A" w14:textId="21B33272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F0FBBC" w14:textId="621D3C9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5F633F1" w14:textId="064CF673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1335375" w14:textId="2658CAA0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9157E1B" w14:textId="742AF26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939A0B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894F5F" w14:textId="39CCB7E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BB6ABE8" w14:textId="19B1570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9EDA632" w14:textId="2B4FFFC5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0D8782" w14:textId="12F580C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145AAC" w14:textId="4906B69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6E74728" w14:textId="26B10FA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A1BF19" w14:textId="7919A0F3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2CD568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163B429B" w14:textId="77777777" w:rsidTr="003C60DC">
        <w:trPr>
          <w:trHeight w:val="290"/>
        </w:trPr>
        <w:tc>
          <w:tcPr>
            <w:tcW w:w="270" w:type="dxa"/>
            <w:vMerge/>
          </w:tcPr>
          <w:p w14:paraId="13D6F95F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9297EFD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TD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7F982B6" w14:textId="226367C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A182895" w14:textId="74E1B1B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D992E6" w14:textId="2FD9B7D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4E5794A" w14:textId="3647739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26AEFC3" w14:textId="482E366B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B7CEA8D" w14:textId="2B9EB21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3EED7B" w14:textId="76DB839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293B63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FD8052E" w14:textId="01F2D83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4B82BE" w14:textId="0E2C486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4E35C03" w14:textId="2E4B633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4DA047" w14:textId="145C0EC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0A9EAE" w14:textId="495D6AA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765FB6" w14:textId="6C089D32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C42B58A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385871DC" w14:textId="77777777" w:rsidTr="003C60DC">
        <w:trPr>
          <w:trHeight w:val="290"/>
        </w:trPr>
        <w:tc>
          <w:tcPr>
            <w:tcW w:w="270" w:type="dxa"/>
            <w:vMerge/>
          </w:tcPr>
          <w:p w14:paraId="7A76F51E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0A684AC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RL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F3C8F3A" w14:textId="236C6DF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14F8E9E" w14:textId="04AFAC9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41F287A" w14:textId="16386A3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60AB6E" w14:textId="6AC1A64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99D965E" w14:textId="53472D0E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9E7448" w14:textId="0CA00F2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DFC9B9" w14:textId="607BA33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E4A7055" w14:textId="4E64E50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1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C45A94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D3903E" w14:textId="25CD975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51885F" w14:textId="69E1BB4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CE96314" w14:textId="70248D85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8AC372" w14:textId="13AA3CE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678A356" w14:textId="757E171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1EF98D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583B1C9D" w14:textId="77777777" w:rsidTr="003C60DC">
        <w:trPr>
          <w:trHeight w:val="290"/>
        </w:trPr>
        <w:tc>
          <w:tcPr>
            <w:tcW w:w="270" w:type="dxa"/>
            <w:vMerge/>
          </w:tcPr>
          <w:p w14:paraId="3414E462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08A46D1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C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3CB70C7" w14:textId="6B6754D5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EB26C9D" w14:textId="7B67EE34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DFDB9A5" w14:textId="4C358713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C7DD64" w14:textId="4642073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384EEEA" w14:textId="2A0FEFFC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DCE5995" w14:textId="72DEFB2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04F630C" w14:textId="67F7DF1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097ACDB" w14:textId="77DC5E3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CF442C" w14:textId="3F34F42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B771410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499FF9" w14:textId="4A7BB1A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D8AFE87" w14:textId="6DA9828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53708A" w14:textId="40D9C00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4111C67" w14:textId="0233FB3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F7B4CB9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6677E3B9" w14:textId="77777777" w:rsidTr="003C60DC">
        <w:trPr>
          <w:trHeight w:val="290"/>
        </w:trPr>
        <w:tc>
          <w:tcPr>
            <w:tcW w:w="270" w:type="dxa"/>
            <w:vMerge/>
          </w:tcPr>
          <w:p w14:paraId="6EC590D8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529832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N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7A57507" w14:textId="6BCF57A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877698" w14:textId="38AB6BEB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DD722B" w14:textId="5A53B8A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E71CA5E" w14:textId="2F7CA67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E6D3D76" w14:textId="1AD9569B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DB8C05" w14:textId="6B75789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4975F79" w14:textId="7CB1D2F5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E36A5FB" w14:textId="0B8D2CD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8A864B" w14:textId="7A99CC4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4ECBAD" w14:textId="17380C62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E8A349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6CCEFAC" w14:textId="671250C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F13969D" w14:textId="6C6C70FE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85EBEA" w14:textId="50B79BE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B8328B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7E4770A7" w14:textId="77777777" w:rsidTr="003C60DC">
        <w:trPr>
          <w:trHeight w:val="290"/>
        </w:trPr>
        <w:tc>
          <w:tcPr>
            <w:tcW w:w="270" w:type="dxa"/>
            <w:vMerge/>
          </w:tcPr>
          <w:p w14:paraId="20681942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9DC5C7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C:N ratio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3B9441A" w14:textId="3D678B1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7666FF" w14:textId="7E3449F8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5A1E67" w14:textId="2E0BDAB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E4D2020" w14:textId="7FC8717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FD622C6" w14:textId="00464729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500D3C8" w14:textId="6F8F26D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C96EEE" w14:textId="38FC36C3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9B1810B" w14:textId="245C24E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B06202" w14:textId="1B01D0A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EACA67D" w14:textId="18BF83D5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07BF95A" w14:textId="77542E9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F19D9C5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C43FDE" w14:textId="6D805874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CD317AA" w14:textId="5AD14F43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93FC3CD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66569A9E" w14:textId="77777777" w:rsidTr="003C60DC">
        <w:trPr>
          <w:trHeight w:val="290"/>
        </w:trPr>
        <w:tc>
          <w:tcPr>
            <w:tcW w:w="270" w:type="dxa"/>
            <w:vMerge/>
          </w:tcPr>
          <w:p w14:paraId="15B9A710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E4AD5FA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Leaf 15N 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7FF7E08" w14:textId="35B20BA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F92EB2C" w14:textId="159CB280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54D0E6" w14:textId="5AB2C559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DEE033" w14:textId="37ED9395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34BB36E" w14:textId="4F06CBE9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2F77ED" w14:textId="72C774B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188767" w14:textId="746FEFD6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A0F5F20" w14:textId="483CD22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AC106E6" w14:textId="469F8154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3268D7" w14:textId="2914226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AECDE4B" w14:textId="0931846A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C18A316" w14:textId="382309B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35538B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0D2B916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F1366AC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994E5C" w:rsidRPr="00855B5A" w14:paraId="6BAB7807" w14:textId="77777777" w:rsidTr="003C60DC">
        <w:trPr>
          <w:trHeight w:val="197"/>
        </w:trPr>
        <w:tc>
          <w:tcPr>
            <w:tcW w:w="270" w:type="dxa"/>
            <w:vMerge/>
          </w:tcPr>
          <w:p w14:paraId="237679D7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2CE9CD" w14:textId="77777777" w:rsidR="00994E5C" w:rsidRPr="00855B5A" w:rsidRDefault="00994E5C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amets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D1215E5" w14:textId="0937665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DEC369" w14:textId="29594811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FB8F73" w14:textId="05C08CE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BB15CD" w14:textId="2D408E0D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6405062" w14:textId="177B4116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58A38D" w14:textId="061973EE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876443" w14:textId="0A43D6E9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1E4AE9" w14:textId="0287BBFE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D2CAE1F" w14:textId="2E602E82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620E787" w14:textId="3CE3C3B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75F0115" w14:textId="76E484BF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2B950B5" w14:textId="1ABBA0AC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59ED93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6FBCE44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524B11E" w14:textId="77777777" w:rsidR="00994E5C" w:rsidRPr="00855B5A" w:rsidRDefault="00994E5C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E246D1" w:rsidRPr="00855B5A" w14:paraId="298963F0" w14:textId="77777777" w:rsidTr="003C60DC">
        <w:trPr>
          <w:trHeight w:val="197"/>
        </w:trPr>
        <w:tc>
          <w:tcPr>
            <w:tcW w:w="270" w:type="dxa"/>
            <w:vMerge/>
          </w:tcPr>
          <w:p w14:paraId="2C28A439" w14:textId="77777777" w:rsidR="00E246D1" w:rsidRPr="00855B5A" w:rsidRDefault="00E246D1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E30E5F7" w14:textId="18967F1D" w:rsidR="00E246D1" w:rsidRPr="00855B5A" w:rsidRDefault="00CA3200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PFI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4F3049B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0479EA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C5C40D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5FEE97D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F500DD0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D2EE79C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784009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3D768F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FA04E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9AA0D4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C18C479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363F89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5301BB2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A36CF4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597BF0F" w14:textId="77777777" w:rsidR="00E246D1" w:rsidRPr="00855B5A" w:rsidRDefault="00E246D1" w:rsidP="00737565">
            <w:pPr>
              <w:spacing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</w:tr>
    </w:tbl>
    <w:p w14:paraId="16CBBE97" w14:textId="77777777" w:rsidR="00E246D1" w:rsidRPr="00855B5A" w:rsidRDefault="00E246D1" w:rsidP="00737565">
      <w:pPr>
        <w:spacing w:line="240" w:lineRule="auto"/>
        <w:rPr>
          <w:rFonts w:cs="Times New Roman"/>
          <w:b/>
        </w:rPr>
        <w:sectPr w:rsidR="00E246D1" w:rsidRPr="00855B5A" w:rsidSect="007951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5B5683" w14:textId="1FC45A87" w:rsidR="00E246D1" w:rsidRPr="00855B5A" w:rsidRDefault="006673AC" w:rsidP="00B975C2">
      <w:pPr>
        <w:spacing w:line="240" w:lineRule="auto"/>
        <w:rPr>
          <w:rFonts w:eastAsia="Times New Roman" w:cs="Times New Roman"/>
          <w:color w:val="000000"/>
          <w:szCs w:val="24"/>
          <w:lang w:eastAsia="fr-FR"/>
        </w:rPr>
      </w:pPr>
      <w:r w:rsidRPr="00855B5A">
        <w:rPr>
          <w:rFonts w:cs="Times New Roman"/>
          <w:b/>
          <w:bCs/>
        </w:rPr>
        <w:lastRenderedPageBreak/>
        <w:t>T</w:t>
      </w:r>
      <w:r w:rsidR="00E246D1" w:rsidRPr="00855B5A">
        <w:rPr>
          <w:rFonts w:cs="Times New Roman"/>
          <w:b/>
          <w:bCs/>
        </w:rPr>
        <w:t xml:space="preserve">able </w:t>
      </w:r>
      <w:r w:rsidR="00B975C2" w:rsidRPr="00855B5A">
        <w:rPr>
          <w:rFonts w:cs="Times New Roman"/>
          <w:b/>
          <w:bCs/>
        </w:rPr>
        <w:t>2</w:t>
      </w:r>
      <w:r w:rsidR="00E246D1" w:rsidRPr="00855B5A">
        <w:rPr>
          <w:rFonts w:cs="Times New Roman"/>
          <w:b/>
          <w:bCs/>
        </w:rPr>
        <w:t>:</w:t>
      </w:r>
      <w:r w:rsidR="00E246D1" w:rsidRPr="00855B5A">
        <w:rPr>
          <w:rFonts w:cs="Times New Roman"/>
        </w:rPr>
        <w:t xml:space="preserve"> </w:t>
      </w:r>
      <w:r w:rsidR="00E246D1" w:rsidRPr="00855B5A">
        <w:rPr>
          <w:rFonts w:cs="Times New Roman"/>
          <w:szCs w:val="16"/>
        </w:rPr>
        <w:t>Spearman</w:t>
      </w:r>
      <w:r w:rsidR="00B41DE2" w:rsidRPr="00855B5A">
        <w:rPr>
          <w:rFonts w:cs="Times New Roman"/>
          <w:szCs w:val="16"/>
        </w:rPr>
        <w:t>’s</w:t>
      </w:r>
      <w:r w:rsidR="00E246D1" w:rsidRPr="00855B5A">
        <w:rPr>
          <w:rFonts w:cs="Times New Roman"/>
          <w:szCs w:val="16"/>
        </w:rPr>
        <w:t xml:space="preserve"> correlation</w:t>
      </w:r>
      <w:r w:rsidR="000B438E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 between plant </w:t>
      </w:r>
      <w:r w:rsidR="007D4679" w:rsidRPr="00855B5A">
        <w:rPr>
          <w:rFonts w:cs="Times New Roman"/>
          <w:szCs w:val="16"/>
        </w:rPr>
        <w:t>functional traits (</w:t>
      </w:r>
      <w:r w:rsidR="00FC35EF" w:rsidRPr="00855B5A">
        <w:rPr>
          <w:rFonts w:cs="Times New Roman"/>
          <w:i/>
          <w:szCs w:val="16"/>
        </w:rPr>
        <w:t>i.e.</w:t>
      </w:r>
      <w:r w:rsidR="00FC35EF" w:rsidRPr="00855B5A">
        <w:rPr>
          <w:rFonts w:cs="Times New Roman"/>
          <w:szCs w:val="16"/>
        </w:rPr>
        <w:t xml:space="preserve"> </w:t>
      </w:r>
      <w:r w:rsidR="007D4679" w:rsidRPr="00855B5A">
        <w:rPr>
          <w:rFonts w:cs="Times New Roman"/>
          <w:szCs w:val="16"/>
        </w:rPr>
        <w:t xml:space="preserve">mean per </w:t>
      </w:r>
      <w:proofErr w:type="spellStart"/>
      <w:r w:rsidR="007D4679" w:rsidRPr="00855B5A">
        <w:rPr>
          <w:rFonts w:cs="Times New Roman"/>
          <w:szCs w:val="16"/>
        </w:rPr>
        <w:t>EcoU</w:t>
      </w:r>
      <w:r w:rsidR="00E246D1" w:rsidRPr="00855B5A">
        <w:rPr>
          <w:rFonts w:cs="Times New Roman"/>
          <w:szCs w:val="16"/>
        </w:rPr>
        <w:t>nit</w:t>
      </w:r>
      <w:proofErr w:type="spellEnd"/>
      <w:r w:rsidR="00E246D1" w:rsidRPr="00855B5A">
        <w:rPr>
          <w:rFonts w:cs="Times New Roman"/>
          <w:szCs w:val="16"/>
        </w:rPr>
        <w:t xml:space="preserve">) of </w:t>
      </w:r>
      <w:r w:rsidR="00E246D1" w:rsidRPr="00855B5A">
        <w:rPr>
          <w:rFonts w:cs="Times New Roman"/>
          <w:i/>
          <w:szCs w:val="16"/>
        </w:rPr>
        <w:t xml:space="preserve">Bromus </w:t>
      </w:r>
      <w:proofErr w:type="spellStart"/>
      <w:r w:rsidR="00E246D1" w:rsidRPr="00855B5A">
        <w:rPr>
          <w:rFonts w:cs="Times New Roman"/>
          <w:i/>
          <w:szCs w:val="16"/>
        </w:rPr>
        <w:t>ciliatus</w:t>
      </w:r>
      <w:proofErr w:type="spellEnd"/>
      <w:r w:rsidR="00E246D1" w:rsidRPr="00855B5A">
        <w:rPr>
          <w:rFonts w:cs="Times New Roman"/>
          <w:szCs w:val="16"/>
        </w:rPr>
        <w:t xml:space="preserve">. Correlation coefficients and p-values </w:t>
      </w:r>
      <w:r w:rsidR="00514017" w:rsidRPr="00855B5A">
        <w:rPr>
          <w:rFonts w:cs="Times New Roman"/>
          <w:szCs w:val="16"/>
        </w:rPr>
        <w:t xml:space="preserve">(in brackets) </w:t>
      </w:r>
      <w:r w:rsidR="00E246D1" w:rsidRPr="00855B5A">
        <w:rPr>
          <w:rFonts w:cs="Times New Roman"/>
          <w:szCs w:val="16"/>
        </w:rPr>
        <w:t>above the diagonal correspond to the one</w:t>
      </w:r>
      <w:r w:rsidR="002B6757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 in </w:t>
      </w:r>
      <w:r w:rsidR="000B438E" w:rsidRPr="00855B5A">
        <w:rPr>
          <w:rFonts w:cs="Times New Roman"/>
          <w:szCs w:val="16"/>
        </w:rPr>
        <w:t xml:space="preserve">the </w:t>
      </w:r>
      <w:r w:rsidR="00E246D1" w:rsidRPr="00855B5A">
        <w:rPr>
          <w:rFonts w:cs="Times New Roman"/>
          <w:szCs w:val="16"/>
        </w:rPr>
        <w:t>presence of earthworm</w:t>
      </w:r>
      <w:r w:rsidR="00484315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, while those below the diagonal are those from the species </w:t>
      </w:r>
      <w:r w:rsidR="00E246D1" w:rsidRPr="00855B5A">
        <w:rPr>
          <w:rFonts w:cs="Times New Roman"/>
          <w:i/>
          <w:szCs w:val="16"/>
        </w:rPr>
        <w:t xml:space="preserve">Bromus </w:t>
      </w:r>
      <w:proofErr w:type="spellStart"/>
      <w:r w:rsidR="00E246D1" w:rsidRPr="00855B5A">
        <w:rPr>
          <w:rFonts w:cs="Times New Roman"/>
          <w:i/>
          <w:szCs w:val="16"/>
        </w:rPr>
        <w:t>ciliatus</w:t>
      </w:r>
      <w:proofErr w:type="spellEnd"/>
      <w:r w:rsidR="00E246D1" w:rsidRPr="00855B5A">
        <w:rPr>
          <w:rFonts w:cs="Times New Roman"/>
          <w:szCs w:val="16"/>
        </w:rPr>
        <w:t xml:space="preserve"> in </w:t>
      </w:r>
      <w:r w:rsidR="000B438E" w:rsidRPr="00855B5A">
        <w:rPr>
          <w:rFonts w:cs="Times New Roman"/>
          <w:szCs w:val="16"/>
        </w:rPr>
        <w:t xml:space="preserve">the </w:t>
      </w:r>
      <w:r w:rsidR="00E246D1" w:rsidRPr="00855B5A">
        <w:rPr>
          <w:rFonts w:cs="Times New Roman"/>
          <w:szCs w:val="16"/>
        </w:rPr>
        <w:t>absence of earthworms. Abbreviations are: SLA=specific leaf area; LDMC=</w:t>
      </w:r>
      <w:r w:rsidR="00CA3200" w:rsidRPr="00855B5A">
        <w:rPr>
          <w:rFonts w:cs="Times New Roman"/>
          <w:szCs w:val="16"/>
        </w:rPr>
        <w:t>leaf dry matter content; RL=</w:t>
      </w:r>
      <w:r w:rsidR="00E246D1" w:rsidRPr="00855B5A">
        <w:rPr>
          <w:rFonts w:cs="Times New Roman"/>
          <w:szCs w:val="16"/>
        </w:rPr>
        <w:t>root length; RD=root diameter; RDMC=root dry matter content; RTD=root tissue density; SRL=</w:t>
      </w:r>
      <w:r w:rsidR="00CA3200" w:rsidRPr="00855B5A">
        <w:rPr>
          <w:rFonts w:cs="Times New Roman"/>
          <w:szCs w:val="16"/>
        </w:rPr>
        <w:t>specific root length; LCC=leaf carbon content; LNC=</w:t>
      </w:r>
      <w:r w:rsidR="00E246D1" w:rsidRPr="00855B5A">
        <w:rPr>
          <w:rFonts w:cs="Times New Roman"/>
          <w:szCs w:val="16"/>
        </w:rPr>
        <w:t>leaf nitrogen content</w:t>
      </w:r>
      <w:r w:rsidR="00CA3200" w:rsidRPr="00855B5A">
        <w:rPr>
          <w:rFonts w:cs="Times New Roman"/>
          <w:szCs w:val="16"/>
        </w:rPr>
        <w:t>; PFI=proportion of flowering individuals</w:t>
      </w:r>
      <w:r w:rsidR="00E246D1" w:rsidRPr="00855B5A">
        <w:rPr>
          <w:rFonts w:cs="Times New Roman"/>
          <w:szCs w:val="16"/>
        </w:rPr>
        <w:t>.</w:t>
      </w:r>
      <w:r w:rsidR="001B7553" w:rsidRPr="00855B5A">
        <w:rPr>
          <w:rFonts w:cs="Times New Roman"/>
        </w:rPr>
        <w:t xml:space="preserve"> </w:t>
      </w:r>
      <w:r w:rsidR="00B975C2" w:rsidRPr="00855B5A">
        <w:rPr>
          <w:rFonts w:eastAsia="Times New Roman" w:cs="Times New Roman"/>
          <w:color w:val="000000"/>
          <w:szCs w:val="24"/>
          <w:lang w:eastAsia="fr-FR"/>
        </w:rPr>
        <w:t xml:space="preserve">Number of observations per treatment: 6. </w:t>
      </w:r>
      <w:r w:rsidR="001B7553" w:rsidRPr="00855B5A">
        <w:rPr>
          <w:rFonts w:cs="Times New Roman"/>
        </w:rPr>
        <w:t xml:space="preserve">Significant </w:t>
      </w:r>
      <w:r w:rsidR="00476C02" w:rsidRPr="00855B5A">
        <w:rPr>
          <w:rFonts w:cs="Times New Roman"/>
          <w:szCs w:val="16"/>
        </w:rPr>
        <w:t>correlations</w:t>
      </w:r>
      <w:r w:rsidR="00476C02" w:rsidRPr="00855B5A">
        <w:rPr>
          <w:rFonts w:cs="Times New Roman"/>
        </w:rPr>
        <w:t xml:space="preserve"> </w:t>
      </w:r>
      <w:r w:rsidR="001B7553" w:rsidRPr="00855B5A">
        <w:rPr>
          <w:rFonts w:cs="Times New Roman"/>
        </w:rPr>
        <w:t>are highlighted in bold.</w:t>
      </w:r>
    </w:p>
    <w:p w14:paraId="7C093BDE" w14:textId="77777777" w:rsidR="00737565" w:rsidRPr="00855B5A" w:rsidRDefault="00737565" w:rsidP="00737565">
      <w:pPr>
        <w:spacing w:line="240" w:lineRule="auto"/>
        <w:rPr>
          <w:rFonts w:cs="Times New Roman"/>
        </w:rPr>
      </w:pPr>
    </w:p>
    <w:tbl>
      <w:tblPr>
        <w:tblW w:w="10428" w:type="dxa"/>
        <w:tblInd w:w="-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0"/>
        <w:gridCol w:w="805"/>
        <w:gridCol w:w="61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E246D1" w:rsidRPr="00855B5A" w14:paraId="23636CEC" w14:textId="77777777" w:rsidTr="00672E69">
        <w:trPr>
          <w:trHeight w:val="99"/>
        </w:trPr>
        <w:tc>
          <w:tcPr>
            <w:tcW w:w="1075" w:type="dxa"/>
            <w:gridSpan w:val="2"/>
            <w:vMerge w:val="restart"/>
          </w:tcPr>
          <w:p w14:paraId="4812A72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i/>
                <w:sz w:val="14"/>
                <w:szCs w:val="14"/>
              </w:rPr>
              <w:t xml:space="preserve">Bromus </w:t>
            </w:r>
            <w:proofErr w:type="spellStart"/>
            <w:r w:rsidRPr="00855B5A">
              <w:rPr>
                <w:rFonts w:eastAsia="Times New Roman" w:cs="Times New Roman"/>
                <w:b/>
                <w:i/>
                <w:sz w:val="14"/>
                <w:szCs w:val="14"/>
              </w:rPr>
              <w:t>ciliatus</w:t>
            </w:r>
            <w:proofErr w:type="spellEnd"/>
          </w:p>
        </w:tc>
        <w:tc>
          <w:tcPr>
            <w:tcW w:w="9353" w:type="dxa"/>
            <w:gridSpan w:val="15"/>
            <w:shd w:val="clear" w:color="auto" w:fill="auto"/>
            <w:noWrap/>
            <w:vAlign w:val="bottom"/>
          </w:tcPr>
          <w:p w14:paraId="0EA32231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Earthworm presence</w:t>
            </w:r>
          </w:p>
        </w:tc>
      </w:tr>
      <w:tr w:rsidR="00E246D1" w:rsidRPr="00855B5A" w14:paraId="684AB612" w14:textId="77777777" w:rsidTr="003C60DC">
        <w:trPr>
          <w:trHeight w:val="290"/>
        </w:trPr>
        <w:tc>
          <w:tcPr>
            <w:tcW w:w="1075" w:type="dxa"/>
            <w:gridSpan w:val="2"/>
            <w:vMerge/>
          </w:tcPr>
          <w:p w14:paraId="38565946" w14:textId="77777777" w:rsidR="00E246D1" w:rsidRPr="00855B5A" w:rsidRDefault="00E246D1" w:rsidP="00737565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3ABAD77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2AA2AB" w14:textId="04C77FC2" w:rsidR="00E246D1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:R</w:t>
            </w:r>
            <w:r w:rsidR="00E246D1"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atio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AF5E4E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L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C18431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DMC</w:t>
            </w:r>
          </w:p>
        </w:tc>
        <w:tc>
          <w:tcPr>
            <w:tcW w:w="624" w:type="dxa"/>
            <w:vAlign w:val="center"/>
          </w:tcPr>
          <w:p w14:paraId="1EF92BF0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174B63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B3ED7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M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A968D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TD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27B096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R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AE31F8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C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C0023C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N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229D79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C:N ratio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001775" w14:textId="5A3910B1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eaf 15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909794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amet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513EBD3" w14:textId="48DB6670" w:rsidR="00E246D1" w:rsidRPr="00855B5A" w:rsidRDefault="00CA3200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PFI</w:t>
            </w:r>
          </w:p>
        </w:tc>
      </w:tr>
      <w:tr w:rsidR="00CA280D" w:rsidRPr="00855B5A" w14:paraId="2581E5FB" w14:textId="77777777" w:rsidTr="003C60DC">
        <w:trPr>
          <w:trHeight w:val="290"/>
        </w:trPr>
        <w:tc>
          <w:tcPr>
            <w:tcW w:w="270" w:type="dxa"/>
            <w:vMerge w:val="restart"/>
            <w:textDirection w:val="btLr"/>
          </w:tcPr>
          <w:p w14:paraId="1537C821" w14:textId="77777777" w:rsidR="00CA280D" w:rsidRPr="00855B5A" w:rsidRDefault="00CA280D" w:rsidP="00737565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Earthworm absence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8054992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DE426A1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4AAB7FE" w14:textId="5F84F53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4616C62" w14:textId="2149CDA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87AEAA" w14:textId="2312AB19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844790A" w14:textId="4C78385F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E440D5" w14:textId="10555D5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22 (0.28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98212C" w14:textId="5C0D509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73D36C6" w14:textId="0AE6241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6B4710" w14:textId="1167FF9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91FCCA" w14:textId="4ABDDE3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39BB243" w14:textId="741E422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712AF39" w14:textId="16F6B2F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2D8F359" w14:textId="40818539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7FC8EC6" w14:textId="1B74122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EFE1BEB" w14:textId="446D7DF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21 (0.188)</w:t>
            </w:r>
          </w:p>
        </w:tc>
      </w:tr>
      <w:tr w:rsidR="00CA280D" w:rsidRPr="00855B5A" w14:paraId="4D669C92" w14:textId="77777777" w:rsidTr="003C60DC">
        <w:trPr>
          <w:trHeight w:val="290"/>
        </w:trPr>
        <w:tc>
          <w:tcPr>
            <w:tcW w:w="270" w:type="dxa"/>
            <w:vMerge/>
          </w:tcPr>
          <w:p w14:paraId="03609F56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CD4EDB" w14:textId="2F27FED8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:R ratio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B56EC44" w14:textId="4970FE7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0B2DC33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B64ECB" w14:textId="0946D385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F99969" w14:textId="4F7EEC3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67F3EEA" w14:textId="2F6336FA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A9D74D1" w14:textId="2FE8B3E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41 (0.03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975FA7" w14:textId="75F4C5F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3D4876" w14:textId="37E8D58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119296" w14:textId="6CEEA0E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31556A" w14:textId="3A54913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A6A3F0" w14:textId="15A5CA1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EC25A0" w14:textId="12826435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66C3347" w14:textId="693ADAD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FF827EC" w14:textId="7C27ED9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E206F9C" w14:textId="23C6D14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14 (0.414)</w:t>
            </w:r>
          </w:p>
        </w:tc>
      </w:tr>
      <w:tr w:rsidR="00CA280D" w:rsidRPr="00855B5A" w14:paraId="2E831101" w14:textId="77777777" w:rsidTr="003C60DC">
        <w:trPr>
          <w:trHeight w:val="290"/>
        </w:trPr>
        <w:tc>
          <w:tcPr>
            <w:tcW w:w="270" w:type="dxa"/>
            <w:vMerge/>
          </w:tcPr>
          <w:p w14:paraId="74917244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AD983C2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LA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5A05010" w14:textId="777B17A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22C6490" w14:textId="761FCD6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1A8741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C3C97F" w14:textId="1504BD1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215C184" w14:textId="360BE330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7AD9727" w14:textId="7A335A6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96 (0.12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8CA7D6" w14:textId="26F74749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40F6919" w14:textId="17110CD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E3FD24E" w14:textId="5FA2C9D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73B54E" w14:textId="510F93A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EFF494E" w14:textId="671283D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2ABF240" w14:textId="12786CB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7974F0" w14:textId="7DC98FC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3880669" w14:textId="2B1E2B19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46AC137" w14:textId="18C971D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07 (0.694)</w:t>
            </w:r>
          </w:p>
        </w:tc>
      </w:tr>
      <w:tr w:rsidR="00CA280D" w:rsidRPr="00855B5A" w14:paraId="09478BF9" w14:textId="77777777" w:rsidTr="003C60DC">
        <w:trPr>
          <w:trHeight w:val="290"/>
        </w:trPr>
        <w:tc>
          <w:tcPr>
            <w:tcW w:w="270" w:type="dxa"/>
            <w:vMerge/>
          </w:tcPr>
          <w:p w14:paraId="75302BC7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0C5805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DM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89992DA" w14:textId="0E251E05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6A3A9A3" w14:textId="3999DA35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FAF902E" w14:textId="45805FF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3B16DE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6EE91A89" w14:textId="5AC899F0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FABFC71" w14:textId="45FF414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7 (0.46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40072DD" w14:textId="587FB50E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434CD9" w14:textId="7856526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0E7DC06" w14:textId="2A86F78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F0BF0C" w14:textId="2D72E5D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3DE2CA3" w14:textId="6C30F41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635E08" w14:textId="588B8D9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1B1334" w14:textId="74C9EAC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1BC7182" w14:textId="3307712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5B43DF" w14:textId="7E8C75A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21 (0.188)</w:t>
            </w:r>
          </w:p>
        </w:tc>
      </w:tr>
      <w:tr w:rsidR="00CA280D" w:rsidRPr="00855B5A" w14:paraId="4F21FCAB" w14:textId="77777777" w:rsidTr="003C60DC">
        <w:trPr>
          <w:trHeight w:val="290"/>
        </w:trPr>
        <w:tc>
          <w:tcPr>
            <w:tcW w:w="270" w:type="dxa"/>
            <w:vMerge/>
          </w:tcPr>
          <w:p w14:paraId="18D17E4A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37E6A484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L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642284F" w14:textId="552323B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31115B2" w14:textId="7E10ECCB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7A33F1" w14:textId="7E540842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277C11" w14:textId="182BDF31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DCF7801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3BCAC8" w14:textId="62ADAC4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16 (0.82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FDF1D6A" w14:textId="11B149B2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7865A5" w14:textId="0EBD277F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EE02143" w14:textId="7B6E75B5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768FBA1" w14:textId="2B4F0D39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8A25BA" w14:textId="2C52D919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D65365" w14:textId="42540793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4A293A" w14:textId="79974BCE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01C603F" w14:textId="19A65563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A54A59" w14:textId="66555CA4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07 (0.694)</w:t>
            </w:r>
          </w:p>
        </w:tc>
      </w:tr>
      <w:tr w:rsidR="00CA280D" w:rsidRPr="00855B5A" w14:paraId="700B75ED" w14:textId="77777777" w:rsidTr="003C60DC">
        <w:trPr>
          <w:trHeight w:val="290"/>
        </w:trPr>
        <w:tc>
          <w:tcPr>
            <w:tcW w:w="270" w:type="dxa"/>
            <w:vMerge/>
          </w:tcPr>
          <w:p w14:paraId="65E6F8C5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E296CC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7C00C44" w14:textId="5AED948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8 (0.22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DA365B7" w14:textId="768CE76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54 (0.08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821598" w14:textId="0855C6F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9 (0.57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983224A" w14:textId="2CE24B4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54 (0.084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6C741F5" w14:textId="5A09D75E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 (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3A2783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0AA41C" w14:textId="6EE5271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12 (0.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467FA5" w14:textId="1D642F5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54 (0.08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D9B9CA2" w14:textId="477BCB3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86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5D4B576" w14:textId="67999A5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9 (0.53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425C0F" w14:textId="16B9047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48 (0.49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D2B6BE" w14:textId="04A87AE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48 (0.49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6B96446" w14:textId="00DFECD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48B5AE" w14:textId="389CA53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32 (0.65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6ED5C4" w14:textId="654CA5A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5 (0.543)</w:t>
            </w:r>
          </w:p>
        </w:tc>
      </w:tr>
      <w:tr w:rsidR="00CA280D" w:rsidRPr="00855B5A" w14:paraId="39CFD783" w14:textId="77777777" w:rsidTr="003C60DC">
        <w:trPr>
          <w:trHeight w:val="290"/>
        </w:trPr>
        <w:tc>
          <w:tcPr>
            <w:tcW w:w="270" w:type="dxa"/>
            <w:vMerge/>
          </w:tcPr>
          <w:p w14:paraId="02B7E802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44C3F36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M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C21D415" w14:textId="3CEBC72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D215D4" w14:textId="2697389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E9C2495" w14:textId="5F3D382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734354E" w14:textId="1DA9FD7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8EDCEA0" w14:textId="55BBB19C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1C8913" w14:textId="5A4B99F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99 (0.01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FC3532D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35AC4CE" w14:textId="55189B8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3CFC68" w14:textId="68400BE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AC1F70" w14:textId="410035A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3ED6B1" w14:textId="2FC6990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DBF1753" w14:textId="1D05A16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6EE8885" w14:textId="3708A8D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7F82717" w14:textId="01D4E28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6006FD9" w14:textId="0D2F244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14 (0.414)</w:t>
            </w:r>
          </w:p>
        </w:tc>
      </w:tr>
      <w:tr w:rsidR="00CA280D" w:rsidRPr="00855B5A" w14:paraId="52349329" w14:textId="77777777" w:rsidTr="003C60DC">
        <w:trPr>
          <w:trHeight w:val="290"/>
        </w:trPr>
        <w:tc>
          <w:tcPr>
            <w:tcW w:w="270" w:type="dxa"/>
            <w:vMerge/>
          </w:tcPr>
          <w:p w14:paraId="758B83D8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44DEBB6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TD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C584A82" w14:textId="0805D76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2F2935" w14:textId="05AF9F3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64C90C7" w14:textId="56E085A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5AD073" w14:textId="20646FF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0FBA16C" w14:textId="4B9C9F7B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06C7750" w14:textId="64A28F7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99 (0.01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C2A120E" w14:textId="58468A1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5035C56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CF9FA07" w14:textId="01230165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CF9AD84" w14:textId="0F3B97A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828C06" w14:textId="44B7DFF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42B1AC" w14:textId="1A038BA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A6F81C" w14:textId="34E0139E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D894834" w14:textId="0294694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6A3BA73" w14:textId="2F5D4ED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21 (0.188)</w:t>
            </w:r>
          </w:p>
        </w:tc>
      </w:tr>
      <w:tr w:rsidR="00CA280D" w:rsidRPr="00855B5A" w14:paraId="7876C5E4" w14:textId="77777777" w:rsidTr="003C60DC">
        <w:trPr>
          <w:trHeight w:val="290"/>
        </w:trPr>
        <w:tc>
          <w:tcPr>
            <w:tcW w:w="270" w:type="dxa"/>
            <w:vMerge/>
          </w:tcPr>
          <w:p w14:paraId="45FE6D60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CB6E1C7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RL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F006A55" w14:textId="391A58A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DFC0CF4" w14:textId="6FF7946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89D0D1" w14:textId="637DFB4F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71CDC96" w14:textId="24C6F24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947274E" w14:textId="3CF6C96B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BBB9BE" w14:textId="4F41596F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86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1D1A921" w14:textId="2444415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524189" w14:textId="16AC175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5A909D9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EBA4F3" w14:textId="4975EE8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B23ACF5" w14:textId="0EFA080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AF1310" w14:textId="67BFD735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7B2CF3" w14:textId="09CA24FF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781B7B" w14:textId="52DE787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3C2EFCF" w14:textId="7668CD3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14 (0.414)</w:t>
            </w:r>
          </w:p>
        </w:tc>
      </w:tr>
      <w:tr w:rsidR="00CA280D" w:rsidRPr="00855B5A" w14:paraId="5C56F78D" w14:textId="77777777" w:rsidTr="003C60DC">
        <w:trPr>
          <w:trHeight w:val="290"/>
        </w:trPr>
        <w:tc>
          <w:tcPr>
            <w:tcW w:w="270" w:type="dxa"/>
            <w:vMerge/>
          </w:tcPr>
          <w:p w14:paraId="7F92B908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AD155D4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C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BD66B7A" w14:textId="27CCF43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E5E968" w14:textId="21B8237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E381C8F" w14:textId="07E1C43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AC9BBA" w14:textId="5ECEEAC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DDEF91F" w14:textId="441ED104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E081032" w14:textId="34F8ACA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93 (0.32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6624AC5" w14:textId="431A2C9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DB441A" w14:textId="2382DA1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D07FCC" w14:textId="415CEBD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C39398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40209EF" w14:textId="5C3ADFD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43D5E3" w14:textId="05A63D1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E714AEB" w14:textId="6A23F269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53F0F7" w14:textId="247E0B3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E4FF42A" w14:textId="7B10AFB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14 (0.414)</w:t>
            </w:r>
          </w:p>
        </w:tc>
      </w:tr>
      <w:tr w:rsidR="00CA280D" w:rsidRPr="00855B5A" w14:paraId="55030EEB" w14:textId="77777777" w:rsidTr="003C60DC">
        <w:trPr>
          <w:trHeight w:val="290"/>
        </w:trPr>
        <w:tc>
          <w:tcPr>
            <w:tcW w:w="270" w:type="dxa"/>
            <w:vMerge/>
          </w:tcPr>
          <w:p w14:paraId="0F63C5A6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1A23A97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N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7AE58B2" w14:textId="0B41383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68D7418" w14:textId="02D4973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BAB69F9" w14:textId="2776CB2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0D6A91" w14:textId="3578504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FBE3947" w14:textId="186C7BDA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A85BB1" w14:textId="0F458D2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8 (0.22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D27BBB" w14:textId="6D2FBAF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DE17419" w14:textId="69BB3EE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D2FC1A4" w14:textId="4331B64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C249342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322D48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A0008FB" w14:textId="1D636EB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1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E657F9E" w14:textId="127CB71F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6DDA298" w14:textId="23282FD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B38505" w14:textId="1CA20F32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14 (0.414)</w:t>
            </w:r>
          </w:p>
        </w:tc>
      </w:tr>
      <w:tr w:rsidR="00CA280D" w:rsidRPr="00855B5A" w14:paraId="14E33B8F" w14:textId="77777777" w:rsidTr="003C60DC">
        <w:trPr>
          <w:trHeight w:val="290"/>
        </w:trPr>
        <w:tc>
          <w:tcPr>
            <w:tcW w:w="270" w:type="dxa"/>
            <w:vMerge/>
          </w:tcPr>
          <w:p w14:paraId="7160422E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D7E5BC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C:N ratio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9951D10" w14:textId="6898DB7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88B865" w14:textId="67FB9B9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16BC68" w14:textId="7EDB1EA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346A0B9" w14:textId="057380A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790A2DC" w14:textId="43CA2088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C4C0F7" w14:textId="4FB0F3D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8 (0.22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2BA4EA" w14:textId="10CD331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626F0A" w14:textId="6A993530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4A97CA" w14:textId="0BE0D7CA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9AE1353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628230F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-1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CD5AA01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BE79AA4" w14:textId="5DC4534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245ADA" w14:textId="7749D20C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BE0570" w14:textId="7A48B2C8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14 (0.414)</w:t>
            </w:r>
          </w:p>
        </w:tc>
      </w:tr>
      <w:tr w:rsidR="00CA280D" w:rsidRPr="00855B5A" w14:paraId="15FD8799" w14:textId="77777777" w:rsidTr="003C60DC">
        <w:trPr>
          <w:trHeight w:val="290"/>
        </w:trPr>
        <w:tc>
          <w:tcPr>
            <w:tcW w:w="270" w:type="dxa"/>
            <w:vMerge/>
          </w:tcPr>
          <w:p w14:paraId="6C709452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5F6FC0C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Leaf 15N 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F3029F4" w14:textId="06042A0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C66E6D" w14:textId="4B750609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871DF2" w14:textId="327C2ECD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94984B" w14:textId="1AB59B9B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9A344C0" w14:textId="35EDAC33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7912283" w14:textId="3F96FC56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41 (0.03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5E5CE3C" w14:textId="0D3613A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C25BB0D" w14:textId="4A778BE3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E85A0E4" w14:textId="18813234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77A0307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ED2DFDC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AE2DD3B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C4DDFE5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934EA0" w14:textId="771F37D1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83C2252" w14:textId="27166389" w:rsidR="00CA280D" w:rsidRPr="00855B5A" w:rsidRDefault="00CA280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14 (0.414)</w:t>
            </w:r>
          </w:p>
        </w:tc>
      </w:tr>
      <w:tr w:rsidR="00CA280D" w:rsidRPr="00855B5A" w14:paraId="456BDF39" w14:textId="77777777" w:rsidTr="003C60DC">
        <w:trPr>
          <w:trHeight w:val="197"/>
        </w:trPr>
        <w:tc>
          <w:tcPr>
            <w:tcW w:w="270" w:type="dxa"/>
            <w:vMerge/>
          </w:tcPr>
          <w:p w14:paraId="3A47A9F6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A5010BD" w14:textId="77777777" w:rsidR="00CA280D" w:rsidRPr="00855B5A" w:rsidRDefault="00CA280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amets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C9F22B7" w14:textId="3492AE74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038A38" w14:textId="2982BC31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DA419D" w14:textId="161A4AB6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13F183" w14:textId="7D158091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A250162" w14:textId="20853210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8B301C9" w14:textId="3017F06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64 (0.35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6587F86" w14:textId="769D17E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C20E2C4" w14:textId="5FADBE13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A83DB0" w14:textId="6DE21E8B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5536387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1DFCAD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732907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4F9C384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CCE6DDA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59284D" w14:textId="77777777" w:rsidR="00CA280D" w:rsidRPr="00855B5A" w:rsidRDefault="00CA280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07 (0.694)</w:t>
            </w:r>
          </w:p>
        </w:tc>
      </w:tr>
      <w:tr w:rsidR="00E246D1" w:rsidRPr="00855B5A" w14:paraId="231D4C38" w14:textId="77777777" w:rsidTr="003C60DC">
        <w:trPr>
          <w:trHeight w:val="197"/>
        </w:trPr>
        <w:tc>
          <w:tcPr>
            <w:tcW w:w="270" w:type="dxa"/>
            <w:vMerge/>
          </w:tcPr>
          <w:p w14:paraId="565F71F6" w14:textId="77777777" w:rsidR="00E246D1" w:rsidRPr="00855B5A" w:rsidRDefault="00E246D1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6A3C58F" w14:textId="3606146E" w:rsidR="00E246D1" w:rsidRPr="00855B5A" w:rsidRDefault="00CA3200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PFI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3DEB498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C32D8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7B61C5B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6AD57B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D8CA46E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78CD42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0B3748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89ED6F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9666A01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FD886C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676BD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7A080A1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3736773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D545AC6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2B6062" w14:textId="77777777" w:rsidR="00E246D1" w:rsidRPr="00855B5A" w:rsidRDefault="00E246D1" w:rsidP="0073756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3601D829" w14:textId="77777777" w:rsidR="00E246D1" w:rsidRPr="00855B5A" w:rsidRDefault="00E246D1" w:rsidP="00737565">
      <w:pPr>
        <w:spacing w:after="0" w:line="240" w:lineRule="auto"/>
        <w:rPr>
          <w:rFonts w:cs="Times New Roman"/>
          <w:b/>
        </w:rPr>
        <w:sectPr w:rsidR="00E246D1" w:rsidRPr="00855B5A" w:rsidSect="007951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1094EC" w14:textId="1159A624" w:rsidR="00E246D1" w:rsidRPr="00855B5A" w:rsidRDefault="006673AC" w:rsidP="00B975C2">
      <w:pPr>
        <w:spacing w:line="240" w:lineRule="auto"/>
        <w:rPr>
          <w:rFonts w:eastAsia="Times New Roman" w:cs="Times New Roman"/>
          <w:color w:val="000000"/>
          <w:szCs w:val="24"/>
          <w:lang w:eastAsia="fr-FR"/>
        </w:rPr>
      </w:pPr>
      <w:r w:rsidRPr="00855B5A">
        <w:rPr>
          <w:rFonts w:cs="Times New Roman"/>
          <w:b/>
          <w:bCs/>
        </w:rPr>
        <w:lastRenderedPageBreak/>
        <w:t>T</w:t>
      </w:r>
      <w:r w:rsidR="00B975C2" w:rsidRPr="00855B5A">
        <w:rPr>
          <w:rFonts w:cs="Times New Roman"/>
          <w:b/>
          <w:bCs/>
        </w:rPr>
        <w:t>able 3</w:t>
      </w:r>
      <w:r w:rsidR="00E246D1" w:rsidRPr="00855B5A">
        <w:rPr>
          <w:rFonts w:cs="Times New Roman"/>
          <w:b/>
          <w:bCs/>
        </w:rPr>
        <w:t>:</w:t>
      </w:r>
      <w:r w:rsidR="00E246D1" w:rsidRPr="00855B5A">
        <w:rPr>
          <w:rFonts w:cs="Times New Roman"/>
        </w:rPr>
        <w:t xml:space="preserve"> </w:t>
      </w:r>
      <w:r w:rsidR="00E246D1" w:rsidRPr="00855B5A">
        <w:rPr>
          <w:rFonts w:cs="Times New Roman"/>
          <w:szCs w:val="16"/>
        </w:rPr>
        <w:t>Spearman</w:t>
      </w:r>
      <w:r w:rsidR="00B41DE2" w:rsidRPr="00855B5A">
        <w:rPr>
          <w:rFonts w:cs="Times New Roman"/>
          <w:szCs w:val="16"/>
        </w:rPr>
        <w:t>’s</w:t>
      </w:r>
      <w:r w:rsidR="00E246D1" w:rsidRPr="00855B5A">
        <w:rPr>
          <w:rFonts w:cs="Times New Roman"/>
          <w:szCs w:val="16"/>
        </w:rPr>
        <w:t xml:space="preserve"> correlation</w:t>
      </w:r>
      <w:r w:rsidR="000B438E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 between plant functional traits (</w:t>
      </w:r>
      <w:r w:rsidR="00FC35EF" w:rsidRPr="00855B5A">
        <w:rPr>
          <w:rFonts w:cs="Times New Roman"/>
          <w:i/>
          <w:szCs w:val="16"/>
        </w:rPr>
        <w:t>i.e.</w:t>
      </w:r>
      <w:r w:rsidR="00FC35EF" w:rsidRPr="00855B5A">
        <w:rPr>
          <w:rFonts w:cs="Times New Roman"/>
          <w:szCs w:val="16"/>
        </w:rPr>
        <w:t xml:space="preserve"> </w:t>
      </w:r>
      <w:r w:rsidR="00E246D1" w:rsidRPr="00855B5A">
        <w:rPr>
          <w:rFonts w:cs="Times New Roman"/>
          <w:szCs w:val="16"/>
        </w:rPr>
        <w:t xml:space="preserve">mean per </w:t>
      </w:r>
      <w:proofErr w:type="spellStart"/>
      <w:r w:rsidR="00E246D1" w:rsidRPr="00855B5A">
        <w:rPr>
          <w:rFonts w:cs="Times New Roman"/>
          <w:szCs w:val="16"/>
        </w:rPr>
        <w:t>Eco</w:t>
      </w:r>
      <w:r w:rsidR="007D4679" w:rsidRPr="00855B5A">
        <w:rPr>
          <w:rFonts w:cs="Times New Roman"/>
          <w:szCs w:val="16"/>
        </w:rPr>
        <w:t>U</w:t>
      </w:r>
      <w:r w:rsidR="00E246D1" w:rsidRPr="00855B5A">
        <w:rPr>
          <w:rFonts w:cs="Times New Roman"/>
          <w:szCs w:val="16"/>
        </w:rPr>
        <w:t>nit</w:t>
      </w:r>
      <w:proofErr w:type="spellEnd"/>
      <w:r w:rsidR="00E246D1" w:rsidRPr="00855B5A">
        <w:rPr>
          <w:rFonts w:cs="Times New Roman"/>
          <w:szCs w:val="16"/>
        </w:rPr>
        <w:t xml:space="preserve">) of </w:t>
      </w:r>
      <w:r w:rsidR="00E246D1" w:rsidRPr="00855B5A">
        <w:rPr>
          <w:rFonts w:cs="Times New Roman"/>
          <w:i/>
          <w:szCs w:val="16"/>
        </w:rPr>
        <w:t>Achillea millefolium</w:t>
      </w:r>
      <w:r w:rsidR="00E246D1" w:rsidRPr="00855B5A">
        <w:rPr>
          <w:rFonts w:cs="Times New Roman"/>
          <w:szCs w:val="16"/>
        </w:rPr>
        <w:t xml:space="preserve"> Correlation coefficients and p-values </w:t>
      </w:r>
      <w:r w:rsidR="00514017" w:rsidRPr="00855B5A">
        <w:rPr>
          <w:rFonts w:cs="Times New Roman"/>
          <w:szCs w:val="16"/>
        </w:rPr>
        <w:t xml:space="preserve">(in brackets) </w:t>
      </w:r>
      <w:r w:rsidR="00E246D1" w:rsidRPr="00855B5A">
        <w:rPr>
          <w:rFonts w:cs="Times New Roman"/>
          <w:szCs w:val="16"/>
        </w:rPr>
        <w:t>above the diagonal correspond to the one</w:t>
      </w:r>
      <w:r w:rsidR="002B6757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 in </w:t>
      </w:r>
      <w:r w:rsidR="000B438E" w:rsidRPr="00855B5A">
        <w:rPr>
          <w:rFonts w:cs="Times New Roman"/>
          <w:szCs w:val="16"/>
        </w:rPr>
        <w:t xml:space="preserve">the </w:t>
      </w:r>
      <w:r w:rsidR="00E246D1" w:rsidRPr="00855B5A">
        <w:rPr>
          <w:rFonts w:cs="Times New Roman"/>
          <w:szCs w:val="16"/>
        </w:rPr>
        <w:t>presence of earthworm</w:t>
      </w:r>
      <w:r w:rsidR="00484315" w:rsidRPr="00855B5A">
        <w:rPr>
          <w:rFonts w:cs="Times New Roman"/>
          <w:szCs w:val="16"/>
        </w:rPr>
        <w:t>s</w:t>
      </w:r>
      <w:r w:rsidR="00E246D1" w:rsidRPr="00855B5A">
        <w:rPr>
          <w:rFonts w:cs="Times New Roman"/>
          <w:szCs w:val="16"/>
        </w:rPr>
        <w:t xml:space="preserve">, while those below the diagonal are those from the species </w:t>
      </w:r>
      <w:r w:rsidR="00E246D1" w:rsidRPr="00855B5A">
        <w:rPr>
          <w:rFonts w:cs="Times New Roman"/>
          <w:i/>
          <w:szCs w:val="16"/>
        </w:rPr>
        <w:t>Achillea millefolium</w:t>
      </w:r>
      <w:r w:rsidR="00E246D1" w:rsidRPr="00855B5A">
        <w:rPr>
          <w:rFonts w:cs="Times New Roman"/>
          <w:szCs w:val="16"/>
        </w:rPr>
        <w:t xml:space="preserve"> in </w:t>
      </w:r>
      <w:r w:rsidR="000B438E" w:rsidRPr="00855B5A">
        <w:rPr>
          <w:rFonts w:cs="Times New Roman"/>
          <w:szCs w:val="16"/>
        </w:rPr>
        <w:t xml:space="preserve">the </w:t>
      </w:r>
      <w:r w:rsidR="00E246D1" w:rsidRPr="00855B5A">
        <w:rPr>
          <w:rFonts w:cs="Times New Roman"/>
          <w:szCs w:val="16"/>
        </w:rPr>
        <w:t>absence of earthworms. Abbreviations are: SLA=specific leaf area; LD</w:t>
      </w:r>
      <w:r w:rsidR="000E1670" w:rsidRPr="00855B5A">
        <w:rPr>
          <w:rFonts w:cs="Times New Roman"/>
          <w:szCs w:val="16"/>
        </w:rPr>
        <w:t>MC=leaf dry matter content; RL=</w:t>
      </w:r>
      <w:r w:rsidR="00E246D1" w:rsidRPr="00855B5A">
        <w:rPr>
          <w:rFonts w:cs="Times New Roman"/>
          <w:szCs w:val="16"/>
        </w:rPr>
        <w:t>root length; RD=root diameter; RDMC=root dry matter content; RTD=root tissue density; SRL=specific root length; LCC=</w:t>
      </w:r>
      <w:r w:rsidR="000E1670" w:rsidRPr="00855B5A">
        <w:rPr>
          <w:rFonts w:cs="Times New Roman"/>
          <w:szCs w:val="16"/>
        </w:rPr>
        <w:t>leaf carbon content; LNC=</w:t>
      </w:r>
      <w:r w:rsidR="00E246D1" w:rsidRPr="00855B5A">
        <w:rPr>
          <w:rFonts w:cs="Times New Roman"/>
          <w:szCs w:val="16"/>
        </w:rPr>
        <w:t>leaf nitrogen content</w:t>
      </w:r>
      <w:r w:rsidR="000E1670" w:rsidRPr="00855B5A">
        <w:rPr>
          <w:rFonts w:cs="Times New Roman"/>
          <w:szCs w:val="16"/>
        </w:rPr>
        <w:t>; PFI=proportion of flowering individuals</w:t>
      </w:r>
      <w:r w:rsidR="00E246D1" w:rsidRPr="00855B5A">
        <w:rPr>
          <w:rFonts w:cs="Times New Roman"/>
          <w:szCs w:val="16"/>
        </w:rPr>
        <w:t>.</w:t>
      </w:r>
      <w:r w:rsidR="001B7553" w:rsidRPr="00855B5A">
        <w:rPr>
          <w:rFonts w:cs="Times New Roman"/>
        </w:rPr>
        <w:t xml:space="preserve"> </w:t>
      </w:r>
      <w:r w:rsidR="00B975C2" w:rsidRPr="00855B5A">
        <w:rPr>
          <w:rFonts w:eastAsia="Times New Roman" w:cs="Times New Roman"/>
          <w:color w:val="000000"/>
          <w:szCs w:val="24"/>
          <w:lang w:eastAsia="fr-FR"/>
        </w:rPr>
        <w:t xml:space="preserve">Number of observations per treatment: 6. </w:t>
      </w:r>
      <w:r w:rsidR="001B7553" w:rsidRPr="00855B5A">
        <w:rPr>
          <w:rFonts w:cs="Times New Roman"/>
        </w:rPr>
        <w:t xml:space="preserve">Significant </w:t>
      </w:r>
      <w:r w:rsidR="00476C02" w:rsidRPr="00855B5A">
        <w:rPr>
          <w:rFonts w:cs="Times New Roman"/>
          <w:szCs w:val="16"/>
        </w:rPr>
        <w:t>correlations</w:t>
      </w:r>
      <w:r w:rsidR="00476C02" w:rsidRPr="00855B5A">
        <w:rPr>
          <w:rFonts w:cs="Times New Roman"/>
        </w:rPr>
        <w:t xml:space="preserve"> </w:t>
      </w:r>
      <w:r w:rsidR="001B7553" w:rsidRPr="00855B5A">
        <w:rPr>
          <w:rFonts w:cs="Times New Roman"/>
        </w:rPr>
        <w:t>are highlighted in bold.</w:t>
      </w:r>
    </w:p>
    <w:p w14:paraId="0F2DC330" w14:textId="77777777" w:rsidR="00737565" w:rsidRPr="00855B5A" w:rsidRDefault="00737565" w:rsidP="00737565">
      <w:pPr>
        <w:spacing w:line="240" w:lineRule="auto"/>
        <w:jc w:val="both"/>
        <w:rPr>
          <w:rFonts w:cs="Times New Roman"/>
        </w:rPr>
      </w:pPr>
    </w:p>
    <w:tbl>
      <w:tblPr>
        <w:tblW w:w="10428" w:type="dxa"/>
        <w:tblInd w:w="-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0"/>
        <w:gridCol w:w="805"/>
        <w:gridCol w:w="61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E246D1" w:rsidRPr="00855B5A" w14:paraId="5EBDABA3" w14:textId="77777777" w:rsidTr="00672E69">
        <w:trPr>
          <w:trHeight w:val="99"/>
        </w:trPr>
        <w:tc>
          <w:tcPr>
            <w:tcW w:w="1075" w:type="dxa"/>
            <w:gridSpan w:val="2"/>
            <w:vMerge w:val="restart"/>
          </w:tcPr>
          <w:p w14:paraId="302E1CEB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i/>
                <w:sz w:val="14"/>
                <w:szCs w:val="14"/>
              </w:rPr>
              <w:t>Achillea millefolium</w:t>
            </w:r>
          </w:p>
        </w:tc>
        <w:tc>
          <w:tcPr>
            <w:tcW w:w="9353" w:type="dxa"/>
            <w:gridSpan w:val="15"/>
            <w:shd w:val="clear" w:color="auto" w:fill="auto"/>
            <w:noWrap/>
            <w:vAlign w:val="bottom"/>
          </w:tcPr>
          <w:p w14:paraId="74182E85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Earthworm presence</w:t>
            </w:r>
          </w:p>
        </w:tc>
      </w:tr>
      <w:tr w:rsidR="00E246D1" w:rsidRPr="00855B5A" w14:paraId="28AFD47B" w14:textId="77777777" w:rsidTr="003C60DC">
        <w:trPr>
          <w:trHeight w:val="290"/>
        </w:trPr>
        <w:tc>
          <w:tcPr>
            <w:tcW w:w="1075" w:type="dxa"/>
            <w:gridSpan w:val="2"/>
            <w:vMerge/>
          </w:tcPr>
          <w:p w14:paraId="2D6E67DB" w14:textId="77777777" w:rsidR="00E246D1" w:rsidRPr="00855B5A" w:rsidRDefault="00E246D1" w:rsidP="00737565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F92F5A7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E6F13E" w14:textId="2D45B5D3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</w:t>
            </w:r>
            <w:r w:rsidR="00FF2A2D"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:R</w:t>
            </w: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atio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C1AED1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LA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5C52DA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DMC</w:t>
            </w:r>
          </w:p>
        </w:tc>
        <w:tc>
          <w:tcPr>
            <w:tcW w:w="624" w:type="dxa"/>
            <w:vAlign w:val="center"/>
          </w:tcPr>
          <w:p w14:paraId="22E3679D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0AB387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95EC13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M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8E9148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TD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686513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R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FA75A6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C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8042CA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N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8EFEEB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C:N ratio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D67EC5" w14:textId="7BD1C7CF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eaf 15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CA4014" w14:textId="77777777" w:rsidR="00E246D1" w:rsidRPr="00855B5A" w:rsidRDefault="00E246D1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amet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092A7E" w14:textId="0032E7D5" w:rsidR="00E246D1" w:rsidRPr="00855B5A" w:rsidRDefault="006717C0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PFI</w:t>
            </w:r>
          </w:p>
        </w:tc>
      </w:tr>
      <w:tr w:rsidR="000849F9" w:rsidRPr="00855B5A" w14:paraId="4903715F" w14:textId="77777777" w:rsidTr="003C60DC">
        <w:trPr>
          <w:trHeight w:val="290"/>
        </w:trPr>
        <w:tc>
          <w:tcPr>
            <w:tcW w:w="270" w:type="dxa"/>
            <w:vMerge w:val="restart"/>
            <w:textDirection w:val="btLr"/>
          </w:tcPr>
          <w:p w14:paraId="7C7728B4" w14:textId="77777777" w:rsidR="000849F9" w:rsidRPr="00855B5A" w:rsidRDefault="000849F9" w:rsidP="00737565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Earthworm absence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261802C" w14:textId="77777777" w:rsidR="000849F9" w:rsidRPr="00855B5A" w:rsidRDefault="000849F9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17ED858" w14:textId="77777777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A3EA94D" w14:textId="45907346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0F1A6CB" w14:textId="77ED0455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1989FF4" w14:textId="6619693C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73CFDD4" w14:textId="7556D549" w:rsidR="000849F9" w:rsidRPr="00855B5A" w:rsidRDefault="000849F9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E26B9B" w14:textId="2833B498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E46FEFD" w14:textId="45CDEB60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4B0F60A" w14:textId="2A9A1C36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DBDE6F" w14:textId="2AB048BD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F12B74" w14:textId="74EE9E09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1CE6E5" w14:textId="6983399F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D2AC4B" w14:textId="2A415F93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B288F90" w14:textId="7120A3EC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E186ABF" w14:textId="31484FC8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74 (0.7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9C3D65C" w14:textId="574429B7" w:rsidR="000849F9" w:rsidRPr="00855B5A" w:rsidRDefault="000849F9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12 (0.05)</w:t>
            </w:r>
          </w:p>
        </w:tc>
      </w:tr>
      <w:tr w:rsidR="00FF2A2D" w:rsidRPr="00855B5A" w14:paraId="1EA2C28C" w14:textId="77777777" w:rsidTr="003C60DC">
        <w:trPr>
          <w:trHeight w:val="290"/>
        </w:trPr>
        <w:tc>
          <w:tcPr>
            <w:tcW w:w="270" w:type="dxa"/>
            <w:vMerge/>
          </w:tcPr>
          <w:p w14:paraId="24211D35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56A4FF9" w14:textId="202521AC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:R ratio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A8AD580" w14:textId="5CB8B66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2D8BBB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566511" w14:textId="42DA9A6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7018BD" w14:textId="7C8B833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571E327" w14:textId="4CD0F104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D241681" w14:textId="5079DE3C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C800358" w14:textId="7B543F3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0D0E74" w14:textId="2636E551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F0368E" w14:textId="095735BC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369CB30" w14:textId="4EDC24E6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CA4D5F7" w14:textId="51764611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AB1434B" w14:textId="3A48EFA5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6F50B6" w14:textId="75013ED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78465C" w14:textId="5E14212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09 (0.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301503" w14:textId="172883E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28 (0.008)</w:t>
            </w:r>
          </w:p>
        </w:tc>
      </w:tr>
      <w:tr w:rsidR="00FF2A2D" w:rsidRPr="00855B5A" w14:paraId="0BCFE1F9" w14:textId="77777777" w:rsidTr="003C60DC">
        <w:trPr>
          <w:trHeight w:val="290"/>
        </w:trPr>
        <w:tc>
          <w:tcPr>
            <w:tcW w:w="270" w:type="dxa"/>
            <w:vMerge/>
          </w:tcPr>
          <w:p w14:paraId="650E4003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EBA940B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LA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6CE6BDA" w14:textId="7FE7CB13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0C356E" w14:textId="68D352F6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76A8F62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E0B74F2" w14:textId="7ADBDD2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89259A7" w14:textId="0F0E72B9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1865188" w14:textId="05795111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F29D9B" w14:textId="7E84BAE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E951CEC" w14:textId="514718A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836CDD" w14:textId="6790EF2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F44009" w14:textId="691B1BC3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498CBC" w14:textId="6ACD8E4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A8DE9C" w14:textId="04F094E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711077" w14:textId="7145D2A1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B918091" w14:textId="21B6374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09 (0.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7FE24A1" w14:textId="73BA351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12 (0.05)</w:t>
            </w:r>
          </w:p>
        </w:tc>
      </w:tr>
      <w:tr w:rsidR="00FF2A2D" w:rsidRPr="00855B5A" w14:paraId="6C7BD91A" w14:textId="77777777" w:rsidTr="003C60DC">
        <w:trPr>
          <w:trHeight w:val="290"/>
        </w:trPr>
        <w:tc>
          <w:tcPr>
            <w:tcW w:w="270" w:type="dxa"/>
            <w:vMerge/>
          </w:tcPr>
          <w:p w14:paraId="411CCAC0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89AF18F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DM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B31AB34" w14:textId="49BE59F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B81C2D4" w14:textId="621BE25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C1C3028" w14:textId="5B9CEB2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70532A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10332390" w14:textId="183A526F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4E812B9" w14:textId="14CDEA3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22FAA8" w14:textId="15D6995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6F6C265" w14:textId="1709828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38C5B7B" w14:textId="7AB86D75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A9E5FC4" w14:textId="52853C35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CCB320" w14:textId="76DB808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000B30E" w14:textId="46E7390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E21785" w14:textId="4939C65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DAD37D6" w14:textId="2B712C33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22 (0.28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43E382" w14:textId="76597F31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38 (0.173)</w:t>
            </w:r>
          </w:p>
        </w:tc>
      </w:tr>
      <w:tr w:rsidR="00FF2A2D" w:rsidRPr="00855B5A" w14:paraId="343DE869" w14:textId="77777777" w:rsidTr="003C60DC">
        <w:trPr>
          <w:trHeight w:val="290"/>
        </w:trPr>
        <w:tc>
          <w:tcPr>
            <w:tcW w:w="270" w:type="dxa"/>
            <w:vMerge/>
          </w:tcPr>
          <w:p w14:paraId="6644A358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23B4C32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L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7E70336" w14:textId="410FF6CD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47321EF" w14:textId="2E5F4A27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E99634" w14:textId="55C056D6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34348F" w14:textId="24551453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0D152E7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966329F" w14:textId="18982053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B0DB46" w14:textId="30330A83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D8DA48" w14:textId="41EC15CD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3ACB6F" w14:textId="29C13DE2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F9B1B8B" w14:textId="5EADFF63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C7C8281" w14:textId="1F7B9ED6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FA774FD" w14:textId="7D4BD503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3FFDED" w14:textId="35C6D3C5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FD5C37" w14:textId="326C81BD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32 (0.65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C79221" w14:textId="0827D85F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54 (0.084)</w:t>
            </w:r>
          </w:p>
        </w:tc>
      </w:tr>
      <w:tr w:rsidR="00FF2A2D" w:rsidRPr="00855B5A" w14:paraId="699A21ED" w14:textId="77777777" w:rsidTr="003C60DC">
        <w:trPr>
          <w:trHeight w:val="290"/>
        </w:trPr>
        <w:tc>
          <w:tcPr>
            <w:tcW w:w="270" w:type="dxa"/>
            <w:vMerge/>
          </w:tcPr>
          <w:p w14:paraId="4609D79D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2A18937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A19BB08" w14:textId="5BB3283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5 (0.78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28D04B" w14:textId="2F5AE68A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58 (0.91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0CB820F" w14:textId="2250F0E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58 (0.91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496C94" w14:textId="729BCB0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7 (0.46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DD73404" w14:textId="509D2BE6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93 (0.32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F37DE1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310776" w14:textId="3FBE7B1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6F83B31" w14:textId="63B5E0B5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C03B46C" w14:textId="1CFED204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52D631B" w14:textId="7CDCC97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3FF4C6" w14:textId="6DB2685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9E3468" w14:textId="4B8BE884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14D69E0" w14:textId="7FB3F1E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1E38607" w14:textId="2652CC4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9 (0.53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99713E" w14:textId="07DD870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93 (0.321)</w:t>
            </w:r>
          </w:p>
        </w:tc>
      </w:tr>
      <w:tr w:rsidR="00FF2A2D" w:rsidRPr="00855B5A" w14:paraId="04627560" w14:textId="77777777" w:rsidTr="003C60DC">
        <w:trPr>
          <w:trHeight w:val="290"/>
        </w:trPr>
        <w:tc>
          <w:tcPr>
            <w:tcW w:w="270" w:type="dxa"/>
            <w:vMerge/>
          </w:tcPr>
          <w:p w14:paraId="5914801A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2833AB8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M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F704D14" w14:textId="4825F07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49E6DE" w14:textId="5149A926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2A7ABC" w14:textId="2786B9F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0B35EF4" w14:textId="1D76A5F3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C4E9C9F" w14:textId="6D41044A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EDB3B68" w14:textId="1FC30BE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06 (0.42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B82CEBB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41E6D9" w14:textId="722ACFFA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F420A0B" w14:textId="2910AEB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3882176" w14:textId="76CC92E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8788110" w14:textId="6B90C12A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1FC0A72" w14:textId="1EDD7A6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2983C5" w14:textId="724E5DE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CB0D391" w14:textId="0B5232C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74 (0.7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6B12196" w14:textId="54761EE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03 (0.7)</w:t>
            </w:r>
          </w:p>
        </w:tc>
      </w:tr>
      <w:tr w:rsidR="00FF2A2D" w:rsidRPr="00855B5A" w14:paraId="33EB53A5" w14:textId="77777777" w:rsidTr="003C60DC">
        <w:trPr>
          <w:trHeight w:val="290"/>
        </w:trPr>
        <w:tc>
          <w:tcPr>
            <w:tcW w:w="270" w:type="dxa"/>
            <w:vMerge/>
          </w:tcPr>
          <w:p w14:paraId="503D9D58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6CA1F05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TD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314EBCA" w14:textId="1C75BFC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4A69095" w14:textId="006615D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50562B3" w14:textId="001B975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A813D7" w14:textId="1F94C241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D0DFC64" w14:textId="467A87EF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9867A2" w14:textId="3217344C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96 (0.12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DCCB3D9" w14:textId="2218F5A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11C91BB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00F7D30" w14:textId="5FD2AF9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427480" w14:textId="3937A80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97C3913" w14:textId="6502644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A6814C" w14:textId="433FF7C6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7BAE998" w14:textId="1913F58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8A053C4" w14:textId="425C7A15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48 (0.49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BA8774" w14:textId="38FCFD2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64 (0.354)</w:t>
            </w:r>
          </w:p>
        </w:tc>
      </w:tr>
      <w:tr w:rsidR="00FF2A2D" w:rsidRPr="00855B5A" w14:paraId="2906CD52" w14:textId="77777777" w:rsidTr="003C60DC">
        <w:trPr>
          <w:trHeight w:val="290"/>
        </w:trPr>
        <w:tc>
          <w:tcPr>
            <w:tcW w:w="270" w:type="dxa"/>
            <w:vMerge/>
          </w:tcPr>
          <w:p w14:paraId="65F4A6FF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5B77E78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RL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B7BA8C6" w14:textId="2A5EF8E5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2066C0C" w14:textId="12CF520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B6C0A6E" w14:textId="6D7AB21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D92ABF" w14:textId="28E32AE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849ED46" w14:textId="3A39C911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7209B6D" w14:textId="49ADB774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93 (0.32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F78E52" w14:textId="0FFE9F0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C1BC4F1" w14:textId="5683AD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05F33A2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F4C9EC6" w14:textId="3481F5DC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73F25D" w14:textId="3B77FA4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025AADD" w14:textId="3651F5F1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01881EE" w14:textId="3511974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73D504C" w14:textId="214BF82C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74 (0.7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3E2463" w14:textId="142B131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5 (0.784)</w:t>
            </w:r>
          </w:p>
        </w:tc>
      </w:tr>
      <w:tr w:rsidR="00FF2A2D" w:rsidRPr="00855B5A" w14:paraId="233EE1BE" w14:textId="77777777" w:rsidTr="003C60DC">
        <w:trPr>
          <w:trHeight w:val="290"/>
        </w:trPr>
        <w:tc>
          <w:tcPr>
            <w:tcW w:w="270" w:type="dxa"/>
            <w:vMerge/>
          </w:tcPr>
          <w:p w14:paraId="04FF9716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C53E7BB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C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9EDC861" w14:textId="625B7CA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2CE3BD" w14:textId="0888219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F29B3D6" w14:textId="58B3C78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DE4DAFB" w14:textId="29CCC30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FB19889" w14:textId="11ACBD32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35B94F" w14:textId="1691B44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58 (0.91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712B0CA" w14:textId="4DE46FC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150BDA" w14:textId="3D50296C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9747533" w14:textId="275AAA6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3C0F88C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0BF697" w14:textId="00AFE82A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EFFCFB4" w14:textId="414E384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6D005DC" w14:textId="651EEB50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57D77C1" w14:textId="311AAC74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9 (0.57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67EEBE" w14:textId="024D875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06 (0.425)</w:t>
            </w:r>
          </w:p>
        </w:tc>
      </w:tr>
      <w:tr w:rsidR="00FF2A2D" w:rsidRPr="00855B5A" w14:paraId="6A27F811" w14:textId="77777777" w:rsidTr="003C60DC">
        <w:trPr>
          <w:trHeight w:val="290"/>
        </w:trPr>
        <w:tc>
          <w:tcPr>
            <w:tcW w:w="270" w:type="dxa"/>
            <w:vMerge/>
          </w:tcPr>
          <w:p w14:paraId="3E66ED19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DA29EF8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NC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2B93D20" w14:textId="104F96DA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76AD4D6" w14:textId="29163A6C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73D1E9" w14:textId="3EE2BAB4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E48AC03" w14:textId="1B55EAB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4FBDD29" w14:textId="5D54C6F4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D60414B" w14:textId="0E986D0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7 (0.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0B59417" w14:textId="12FAC7D0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FF18E4" w14:textId="2DAE3A7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56A90D6" w14:textId="561ACFA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4432974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F99F41A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0363C52" w14:textId="28A2750A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1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BB4FC70" w14:textId="2FAE915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9454F33" w14:textId="4D09236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58 (0.91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FC0A68" w14:textId="2580BCA6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9 (0.538)</w:t>
            </w:r>
          </w:p>
        </w:tc>
      </w:tr>
      <w:tr w:rsidR="00FF2A2D" w:rsidRPr="00855B5A" w14:paraId="36652C6A" w14:textId="77777777" w:rsidTr="003C60DC">
        <w:trPr>
          <w:trHeight w:val="290"/>
        </w:trPr>
        <w:tc>
          <w:tcPr>
            <w:tcW w:w="270" w:type="dxa"/>
            <w:vMerge/>
          </w:tcPr>
          <w:p w14:paraId="1A649E89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122B900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C:N ratio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C1FF690" w14:textId="3193FB5D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142C9AF" w14:textId="2FF6361A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3FEA1B" w14:textId="6A410519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104FC1C" w14:textId="4CFEB7E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7486536" w14:textId="6C271A59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F5F9471" w14:textId="5192175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7 (0.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0CEB7D3" w14:textId="02932BA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6EEE65" w14:textId="75717380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BC833E" w14:textId="7B089DE1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A03A03D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8271F45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-1 (0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FE79579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5E2304" w14:textId="7FD2D5A3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072250C" w14:textId="724F2BD4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58 (0.91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60419F9" w14:textId="6581C10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9 (0.538)</w:t>
            </w:r>
          </w:p>
        </w:tc>
      </w:tr>
      <w:tr w:rsidR="00FF2A2D" w:rsidRPr="00855B5A" w14:paraId="2132D1FE" w14:textId="77777777" w:rsidTr="003C60DC">
        <w:trPr>
          <w:trHeight w:val="290"/>
        </w:trPr>
        <w:tc>
          <w:tcPr>
            <w:tcW w:w="270" w:type="dxa"/>
            <w:vMerge/>
          </w:tcPr>
          <w:p w14:paraId="6265B8DF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3721F19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Leaf 15N 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C1FE4FC" w14:textId="5E6338B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EA08EC1" w14:textId="2076FC14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918205" w14:textId="1034AC85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35AFB2" w14:textId="2A406D3C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BA1E3C7" w14:textId="0BBDBD1F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FF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CAC3843" w14:textId="5C509CCA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16 (0.82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F73CA1" w14:textId="78EA59C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8DDC19B" w14:textId="7DBB995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E593E56" w14:textId="7F6D986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0B939B7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CE7FE78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B1A0508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3FC9AB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285CB8" w14:textId="3EF611BB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67 (0.14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79D025" w14:textId="4FCD1CE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16 (0.827)</w:t>
            </w:r>
          </w:p>
        </w:tc>
      </w:tr>
      <w:tr w:rsidR="00FF2A2D" w:rsidRPr="00855B5A" w14:paraId="24FF23CB" w14:textId="77777777" w:rsidTr="003C60DC">
        <w:trPr>
          <w:trHeight w:val="242"/>
        </w:trPr>
        <w:tc>
          <w:tcPr>
            <w:tcW w:w="270" w:type="dxa"/>
            <w:vMerge/>
          </w:tcPr>
          <w:p w14:paraId="35AEB9BE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B1877E8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amets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4BCB681" w14:textId="479A55E0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6B247AF" w14:textId="212AA962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074CFBA" w14:textId="40C3C994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C51F387" w14:textId="40186E5F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EF85D87" w14:textId="56023F0F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28FBED" w14:textId="456AFD60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96 (0.12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455A4EA" w14:textId="11C21C1E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4A47B8D" w14:textId="350E254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524A232" w14:textId="241C11B8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96F2711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83A74EB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A4289F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B74004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1FB4A4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61D397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82 (0.454)</w:t>
            </w:r>
          </w:p>
        </w:tc>
      </w:tr>
      <w:tr w:rsidR="00FF2A2D" w:rsidRPr="00855B5A" w14:paraId="53C8FAAB" w14:textId="77777777" w:rsidTr="003C60DC">
        <w:trPr>
          <w:trHeight w:val="197"/>
        </w:trPr>
        <w:tc>
          <w:tcPr>
            <w:tcW w:w="270" w:type="dxa"/>
            <w:vMerge/>
          </w:tcPr>
          <w:p w14:paraId="6B0CF7B6" w14:textId="77777777" w:rsidR="00FF2A2D" w:rsidRPr="00855B5A" w:rsidRDefault="00FF2A2D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B880091" w14:textId="513F92DE" w:rsidR="00FF2A2D" w:rsidRPr="00855B5A" w:rsidRDefault="006717C0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PFI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B8AB9D4" w14:textId="75A74A49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48 (0.499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407DD4B" w14:textId="26E122F4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58 (0.913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CC179EF" w14:textId="063645C9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51 (0.2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6FB10C" w14:textId="65100798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8 (0.228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8E7F080" w14:textId="618FF206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32 (0.658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0241DB" w14:textId="40206AC1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03 (0.846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2A542DB" w14:textId="236428D5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028C4D" w14:textId="29B4E8D2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5 (0.78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CD170D" w14:textId="39804B3D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54 (0.084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3FA2696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03 (0.7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EA732AA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-0.812 (0.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F4F8C6F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0.812 (0.0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9CB4EA6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93 (0.321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795055B" w14:textId="77777777" w:rsidR="00FF2A2D" w:rsidRPr="00855B5A" w:rsidRDefault="00FF2A2D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06 (0.425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AFB3FBD" w14:textId="77777777" w:rsidR="00FF2A2D" w:rsidRPr="00855B5A" w:rsidRDefault="00FF2A2D" w:rsidP="00737565">
            <w:pPr>
              <w:spacing w:line="240" w:lineRule="auto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</w:p>
        </w:tc>
      </w:tr>
    </w:tbl>
    <w:p w14:paraId="6045571F" w14:textId="77777777" w:rsidR="00E246D1" w:rsidRPr="00855B5A" w:rsidRDefault="00E246D1" w:rsidP="00737565">
      <w:pPr>
        <w:spacing w:line="240" w:lineRule="auto"/>
        <w:rPr>
          <w:rFonts w:cs="Times New Roman"/>
          <w:b/>
          <w:sz w:val="14"/>
          <w:szCs w:val="14"/>
        </w:rPr>
        <w:sectPr w:rsidR="00E246D1" w:rsidRPr="00855B5A" w:rsidSect="00E246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07A91C" w14:textId="7B1EC12D" w:rsidR="001B7553" w:rsidRPr="00855B5A" w:rsidRDefault="006673AC" w:rsidP="00B975C2">
      <w:pPr>
        <w:spacing w:line="240" w:lineRule="auto"/>
        <w:rPr>
          <w:rFonts w:eastAsia="Times New Roman" w:cs="Times New Roman"/>
          <w:color w:val="000000"/>
          <w:szCs w:val="24"/>
          <w:lang w:eastAsia="fr-FR"/>
        </w:rPr>
      </w:pPr>
      <w:r w:rsidRPr="00855B5A">
        <w:rPr>
          <w:rFonts w:cs="Times New Roman"/>
          <w:b/>
          <w:bCs/>
        </w:rPr>
        <w:lastRenderedPageBreak/>
        <w:t>T</w:t>
      </w:r>
      <w:r w:rsidR="00B975C2" w:rsidRPr="00855B5A">
        <w:rPr>
          <w:rFonts w:cs="Times New Roman"/>
          <w:b/>
          <w:bCs/>
        </w:rPr>
        <w:t>able 4</w:t>
      </w:r>
      <w:r w:rsidR="00B602BA" w:rsidRPr="00855B5A">
        <w:rPr>
          <w:rFonts w:cs="Times New Roman"/>
          <w:b/>
          <w:bCs/>
        </w:rPr>
        <w:t>:</w:t>
      </w:r>
      <w:r w:rsidR="00B602BA" w:rsidRPr="00855B5A">
        <w:rPr>
          <w:rFonts w:cs="Times New Roman"/>
        </w:rPr>
        <w:t xml:space="preserve"> </w:t>
      </w:r>
      <w:r w:rsidR="00CB3749" w:rsidRPr="00855B5A">
        <w:rPr>
          <w:rFonts w:cs="Times New Roman"/>
          <w:szCs w:val="16"/>
        </w:rPr>
        <w:t>Spearman</w:t>
      </w:r>
      <w:r w:rsidR="00B41DE2" w:rsidRPr="00855B5A">
        <w:rPr>
          <w:rFonts w:cs="Times New Roman"/>
          <w:szCs w:val="16"/>
        </w:rPr>
        <w:t>’s</w:t>
      </w:r>
      <w:r w:rsidR="00CB3749" w:rsidRPr="00855B5A">
        <w:rPr>
          <w:rFonts w:cs="Times New Roman"/>
          <w:szCs w:val="16"/>
        </w:rPr>
        <w:t xml:space="preserve"> correlation</w:t>
      </w:r>
      <w:r w:rsidR="000B438E" w:rsidRPr="00855B5A">
        <w:rPr>
          <w:rFonts w:cs="Times New Roman"/>
          <w:szCs w:val="16"/>
        </w:rPr>
        <w:t>s</w:t>
      </w:r>
      <w:r w:rsidR="00CB3749" w:rsidRPr="00855B5A">
        <w:rPr>
          <w:rFonts w:cs="Times New Roman"/>
          <w:szCs w:val="16"/>
        </w:rPr>
        <w:t xml:space="preserve"> between </w:t>
      </w:r>
      <w:r w:rsidR="002879FD" w:rsidRPr="00855B5A">
        <w:rPr>
          <w:rFonts w:cs="Times New Roman"/>
          <w:szCs w:val="16"/>
        </w:rPr>
        <w:t>plant functional traits</w:t>
      </w:r>
      <w:r w:rsidR="0006153F" w:rsidRPr="00855B5A">
        <w:rPr>
          <w:rFonts w:cs="Times New Roman"/>
          <w:szCs w:val="16"/>
        </w:rPr>
        <w:t xml:space="preserve"> </w:t>
      </w:r>
      <w:r w:rsidR="007D4679" w:rsidRPr="00855B5A">
        <w:rPr>
          <w:rFonts w:cs="Times New Roman"/>
          <w:szCs w:val="16"/>
        </w:rPr>
        <w:t>(</w:t>
      </w:r>
      <w:r w:rsidR="00FC35EF" w:rsidRPr="00855B5A">
        <w:rPr>
          <w:rFonts w:cs="Times New Roman"/>
          <w:i/>
          <w:szCs w:val="16"/>
        </w:rPr>
        <w:t>i.e.</w:t>
      </w:r>
      <w:r w:rsidR="00FC35EF" w:rsidRPr="00855B5A">
        <w:rPr>
          <w:rFonts w:cs="Times New Roman"/>
          <w:szCs w:val="16"/>
        </w:rPr>
        <w:t xml:space="preserve"> </w:t>
      </w:r>
      <w:r w:rsidR="007D4679" w:rsidRPr="00855B5A">
        <w:rPr>
          <w:rFonts w:cs="Times New Roman"/>
          <w:szCs w:val="16"/>
        </w:rPr>
        <w:t xml:space="preserve">mean per </w:t>
      </w:r>
      <w:proofErr w:type="spellStart"/>
      <w:r w:rsidR="007D4679" w:rsidRPr="00855B5A">
        <w:rPr>
          <w:rFonts w:cs="Times New Roman"/>
          <w:szCs w:val="16"/>
        </w:rPr>
        <w:t>EcoU</w:t>
      </w:r>
      <w:r w:rsidR="00B602BA" w:rsidRPr="00855B5A">
        <w:rPr>
          <w:rFonts w:cs="Times New Roman"/>
          <w:szCs w:val="16"/>
        </w:rPr>
        <w:t>nit</w:t>
      </w:r>
      <w:proofErr w:type="spellEnd"/>
      <w:r w:rsidR="00B602BA" w:rsidRPr="00855B5A">
        <w:rPr>
          <w:rFonts w:cs="Times New Roman"/>
          <w:szCs w:val="16"/>
        </w:rPr>
        <w:t xml:space="preserve">) </w:t>
      </w:r>
      <w:r w:rsidR="00DF4841" w:rsidRPr="00855B5A">
        <w:rPr>
          <w:rFonts w:cs="Times New Roman"/>
          <w:szCs w:val="16"/>
        </w:rPr>
        <w:t xml:space="preserve">of </w:t>
      </w:r>
      <w:proofErr w:type="spellStart"/>
      <w:r w:rsidR="00B35829" w:rsidRPr="00855B5A">
        <w:rPr>
          <w:bCs/>
          <w:i/>
          <w:iCs/>
        </w:rPr>
        <w:t>Symphyotrichum</w:t>
      </w:r>
      <w:proofErr w:type="spellEnd"/>
      <w:r w:rsidR="00B35829" w:rsidRPr="00855B5A">
        <w:rPr>
          <w:bCs/>
          <w:i/>
          <w:iCs/>
        </w:rPr>
        <w:t xml:space="preserve"> </w:t>
      </w:r>
      <w:proofErr w:type="spellStart"/>
      <w:r w:rsidR="00B35829" w:rsidRPr="00855B5A">
        <w:rPr>
          <w:bCs/>
          <w:i/>
          <w:iCs/>
        </w:rPr>
        <w:t>laeve</w:t>
      </w:r>
      <w:proofErr w:type="spellEnd"/>
      <w:r w:rsidR="00580747" w:rsidRPr="00855B5A">
        <w:rPr>
          <w:rFonts w:cs="Times New Roman"/>
          <w:szCs w:val="16"/>
        </w:rPr>
        <w:t>.</w:t>
      </w:r>
      <w:r w:rsidR="00CB3749" w:rsidRPr="00855B5A">
        <w:rPr>
          <w:rFonts w:cs="Times New Roman"/>
          <w:szCs w:val="16"/>
        </w:rPr>
        <w:t xml:space="preserve"> </w:t>
      </w:r>
      <w:r w:rsidR="00730419" w:rsidRPr="00855B5A">
        <w:rPr>
          <w:rFonts w:cs="Times New Roman"/>
          <w:szCs w:val="16"/>
        </w:rPr>
        <w:t>Correlation coefficient</w:t>
      </w:r>
      <w:r w:rsidR="008B20D0" w:rsidRPr="00855B5A">
        <w:rPr>
          <w:rFonts w:cs="Times New Roman"/>
          <w:szCs w:val="16"/>
        </w:rPr>
        <w:t>s</w:t>
      </w:r>
      <w:r w:rsidR="00730419" w:rsidRPr="00855B5A">
        <w:rPr>
          <w:rFonts w:cs="Times New Roman"/>
          <w:szCs w:val="16"/>
        </w:rPr>
        <w:t xml:space="preserve"> and p-value</w:t>
      </w:r>
      <w:r w:rsidR="008B20D0" w:rsidRPr="00855B5A">
        <w:rPr>
          <w:rFonts w:cs="Times New Roman"/>
          <w:szCs w:val="16"/>
        </w:rPr>
        <w:t>s</w:t>
      </w:r>
      <w:r w:rsidR="00730419" w:rsidRPr="00855B5A">
        <w:rPr>
          <w:rFonts w:cs="Times New Roman"/>
          <w:szCs w:val="16"/>
        </w:rPr>
        <w:t xml:space="preserve"> </w:t>
      </w:r>
      <w:r w:rsidR="00514017" w:rsidRPr="00855B5A">
        <w:rPr>
          <w:rFonts w:cs="Times New Roman"/>
          <w:szCs w:val="16"/>
        </w:rPr>
        <w:t xml:space="preserve">(in brackets) </w:t>
      </w:r>
      <w:r w:rsidR="00730419" w:rsidRPr="00855B5A">
        <w:rPr>
          <w:rFonts w:cs="Times New Roman"/>
          <w:szCs w:val="16"/>
        </w:rPr>
        <w:t>above the diagonal correspond to the</w:t>
      </w:r>
      <w:r w:rsidR="00DF4841" w:rsidRPr="00855B5A">
        <w:rPr>
          <w:rFonts w:cs="Times New Roman"/>
          <w:szCs w:val="16"/>
        </w:rPr>
        <w:t xml:space="preserve"> one</w:t>
      </w:r>
      <w:r w:rsidR="002B6757" w:rsidRPr="00855B5A">
        <w:rPr>
          <w:rFonts w:cs="Times New Roman"/>
          <w:szCs w:val="16"/>
        </w:rPr>
        <w:t>s</w:t>
      </w:r>
      <w:r w:rsidR="00DF4841" w:rsidRPr="00855B5A">
        <w:rPr>
          <w:rFonts w:cs="Times New Roman"/>
          <w:szCs w:val="16"/>
        </w:rPr>
        <w:t xml:space="preserve"> in</w:t>
      </w:r>
      <w:r w:rsidR="000B438E" w:rsidRPr="00855B5A">
        <w:rPr>
          <w:rFonts w:cs="Times New Roman"/>
          <w:szCs w:val="16"/>
        </w:rPr>
        <w:t xml:space="preserve"> the </w:t>
      </w:r>
      <w:r w:rsidR="00DF4841" w:rsidRPr="00855B5A">
        <w:rPr>
          <w:rFonts w:cs="Times New Roman"/>
          <w:szCs w:val="16"/>
        </w:rPr>
        <w:t>presence of earthworm</w:t>
      </w:r>
      <w:r w:rsidR="00484315" w:rsidRPr="00855B5A">
        <w:rPr>
          <w:rFonts w:cs="Times New Roman"/>
          <w:szCs w:val="16"/>
        </w:rPr>
        <w:t>s</w:t>
      </w:r>
      <w:r w:rsidR="00730419" w:rsidRPr="00855B5A">
        <w:rPr>
          <w:rFonts w:cs="Times New Roman"/>
          <w:szCs w:val="16"/>
        </w:rPr>
        <w:t xml:space="preserve">, while those below the diagonal are those from the species </w:t>
      </w:r>
      <w:r w:rsidR="00730419" w:rsidRPr="00855B5A">
        <w:rPr>
          <w:rFonts w:cs="Times New Roman"/>
          <w:i/>
          <w:szCs w:val="16"/>
        </w:rPr>
        <w:t xml:space="preserve">Aster </w:t>
      </w:r>
      <w:proofErr w:type="spellStart"/>
      <w:r w:rsidR="00730419" w:rsidRPr="00855B5A">
        <w:rPr>
          <w:rFonts w:cs="Times New Roman"/>
          <w:i/>
          <w:szCs w:val="16"/>
        </w:rPr>
        <w:t>laevis</w:t>
      </w:r>
      <w:proofErr w:type="spellEnd"/>
      <w:r w:rsidR="00DF4841" w:rsidRPr="00855B5A">
        <w:rPr>
          <w:rFonts w:cs="Times New Roman"/>
          <w:i/>
          <w:szCs w:val="16"/>
        </w:rPr>
        <w:t xml:space="preserve"> </w:t>
      </w:r>
      <w:r w:rsidR="00DF4841" w:rsidRPr="00855B5A">
        <w:rPr>
          <w:rFonts w:cs="Times New Roman"/>
          <w:szCs w:val="16"/>
        </w:rPr>
        <w:t xml:space="preserve">in </w:t>
      </w:r>
      <w:r w:rsidR="000B438E" w:rsidRPr="00855B5A">
        <w:rPr>
          <w:rFonts w:cs="Times New Roman"/>
          <w:szCs w:val="16"/>
        </w:rPr>
        <w:t xml:space="preserve">the </w:t>
      </w:r>
      <w:r w:rsidR="00DF4841" w:rsidRPr="00855B5A">
        <w:rPr>
          <w:rFonts w:cs="Times New Roman"/>
          <w:szCs w:val="16"/>
        </w:rPr>
        <w:t>absence of earthworms</w:t>
      </w:r>
      <w:r w:rsidR="00730419" w:rsidRPr="00855B5A">
        <w:rPr>
          <w:rFonts w:cs="Times New Roman"/>
          <w:szCs w:val="16"/>
        </w:rPr>
        <w:t xml:space="preserve">. </w:t>
      </w:r>
      <w:r w:rsidR="00580747" w:rsidRPr="00855B5A">
        <w:rPr>
          <w:rFonts w:cs="Times New Roman"/>
          <w:szCs w:val="16"/>
        </w:rPr>
        <w:t xml:space="preserve">Abbreviations are: SLA=specific leaf area; LDMC=leaf dry matter content; </w:t>
      </w:r>
      <w:r w:rsidR="00425977" w:rsidRPr="00855B5A">
        <w:rPr>
          <w:rFonts w:cs="Times New Roman"/>
          <w:szCs w:val="16"/>
        </w:rPr>
        <w:t>RL=</w:t>
      </w:r>
      <w:r w:rsidR="007E191F" w:rsidRPr="00855B5A">
        <w:rPr>
          <w:rFonts w:cs="Times New Roman"/>
          <w:szCs w:val="16"/>
        </w:rPr>
        <w:t xml:space="preserve">root length; </w:t>
      </w:r>
      <w:r w:rsidR="00580747" w:rsidRPr="00855B5A">
        <w:rPr>
          <w:rFonts w:cs="Times New Roman"/>
          <w:szCs w:val="16"/>
        </w:rPr>
        <w:t>RD=root diameter; RDMC=root dry matter content; RTD=root tissue density; SRL=specific root length</w:t>
      </w:r>
      <w:r w:rsidR="00425977" w:rsidRPr="00855B5A">
        <w:rPr>
          <w:rFonts w:cs="Times New Roman"/>
          <w:szCs w:val="16"/>
        </w:rPr>
        <w:t>; LCC=leaf carbon content; LNC=</w:t>
      </w:r>
      <w:r w:rsidR="00B750DE" w:rsidRPr="00855B5A">
        <w:rPr>
          <w:rFonts w:cs="Times New Roman"/>
          <w:szCs w:val="16"/>
        </w:rPr>
        <w:t>leaf nitrogen content</w:t>
      </w:r>
      <w:r w:rsidR="00425977" w:rsidRPr="00855B5A">
        <w:rPr>
          <w:rFonts w:cs="Times New Roman"/>
          <w:szCs w:val="16"/>
        </w:rPr>
        <w:t>; PFI= proportion of flowering individuals</w:t>
      </w:r>
      <w:r w:rsidR="00B750DE" w:rsidRPr="00855B5A">
        <w:rPr>
          <w:rFonts w:cs="Times New Roman"/>
          <w:szCs w:val="16"/>
        </w:rPr>
        <w:t xml:space="preserve">. </w:t>
      </w:r>
      <w:r w:rsidR="00B975C2" w:rsidRPr="00855B5A">
        <w:rPr>
          <w:rFonts w:eastAsia="Times New Roman" w:cs="Times New Roman"/>
          <w:color w:val="000000"/>
          <w:szCs w:val="24"/>
          <w:lang w:eastAsia="fr-FR"/>
        </w:rPr>
        <w:t xml:space="preserve">Number of observations per treatment: 6. </w:t>
      </w:r>
      <w:r w:rsidR="001B7553" w:rsidRPr="00855B5A">
        <w:rPr>
          <w:rFonts w:cs="Times New Roman"/>
        </w:rPr>
        <w:t xml:space="preserve">Significant </w:t>
      </w:r>
      <w:r w:rsidR="00476C02" w:rsidRPr="00855B5A">
        <w:rPr>
          <w:rFonts w:cs="Times New Roman"/>
          <w:szCs w:val="16"/>
        </w:rPr>
        <w:t>correlations</w:t>
      </w:r>
      <w:r w:rsidR="00476C02" w:rsidRPr="00855B5A">
        <w:rPr>
          <w:rFonts w:cs="Times New Roman"/>
        </w:rPr>
        <w:t xml:space="preserve"> </w:t>
      </w:r>
      <w:r w:rsidR="001B7553" w:rsidRPr="00855B5A">
        <w:rPr>
          <w:rFonts w:cs="Times New Roman"/>
        </w:rPr>
        <w:t>are highlighted in bold.</w:t>
      </w:r>
    </w:p>
    <w:p w14:paraId="6D05BDC7" w14:textId="77777777" w:rsidR="00136765" w:rsidRPr="00855B5A" w:rsidRDefault="00136765" w:rsidP="00737565">
      <w:pPr>
        <w:spacing w:line="240" w:lineRule="auto"/>
        <w:jc w:val="both"/>
        <w:rPr>
          <w:rFonts w:cs="Times New Roman"/>
        </w:rPr>
      </w:pPr>
    </w:p>
    <w:tbl>
      <w:tblPr>
        <w:tblpPr w:leftFromText="180" w:rightFromText="180" w:vertAnchor="text" w:horzAnchor="margin" w:tblpXSpec="center" w:tblpY="190"/>
        <w:tblW w:w="10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83"/>
        <w:gridCol w:w="819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588"/>
      </w:tblGrid>
      <w:tr w:rsidR="00737565" w:rsidRPr="00855B5A" w14:paraId="427A0662" w14:textId="77777777" w:rsidTr="00737565">
        <w:trPr>
          <w:trHeight w:val="189"/>
        </w:trPr>
        <w:tc>
          <w:tcPr>
            <w:tcW w:w="1102" w:type="dxa"/>
            <w:gridSpan w:val="2"/>
            <w:vMerge w:val="restart"/>
            <w:vAlign w:val="center"/>
          </w:tcPr>
          <w:p w14:paraId="233478B3" w14:textId="19A8560B" w:rsidR="00737565" w:rsidRPr="00855B5A" w:rsidRDefault="00B35829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14"/>
                <w:szCs w:val="14"/>
              </w:rPr>
            </w:pPr>
            <w:proofErr w:type="spellStart"/>
            <w:r w:rsidRPr="00855B5A">
              <w:rPr>
                <w:b/>
                <w:bCs/>
                <w:i/>
                <w:iCs/>
                <w:sz w:val="14"/>
              </w:rPr>
              <w:t>Symphyotrichum</w:t>
            </w:r>
            <w:proofErr w:type="spellEnd"/>
            <w:r w:rsidRPr="00855B5A">
              <w:rPr>
                <w:b/>
                <w:bCs/>
                <w:i/>
                <w:iCs/>
                <w:sz w:val="14"/>
              </w:rPr>
              <w:t xml:space="preserve"> </w:t>
            </w:r>
            <w:proofErr w:type="spellStart"/>
            <w:r w:rsidRPr="00855B5A">
              <w:rPr>
                <w:b/>
                <w:bCs/>
                <w:i/>
                <w:iCs/>
                <w:sz w:val="14"/>
              </w:rPr>
              <w:t>laeve</w:t>
            </w:r>
            <w:proofErr w:type="spellEnd"/>
          </w:p>
        </w:tc>
        <w:tc>
          <w:tcPr>
            <w:tcW w:w="9366" w:type="dxa"/>
            <w:gridSpan w:val="15"/>
            <w:vAlign w:val="center"/>
          </w:tcPr>
          <w:p w14:paraId="2F07349C" w14:textId="77777777" w:rsidR="00737565" w:rsidRPr="00855B5A" w:rsidRDefault="00737565" w:rsidP="00737565">
            <w:pPr>
              <w:tabs>
                <w:tab w:val="left" w:pos="1528"/>
                <w:tab w:val="center" w:pos="4545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Earthworm presence</w:t>
            </w:r>
          </w:p>
        </w:tc>
      </w:tr>
      <w:tr w:rsidR="00737565" w:rsidRPr="00855B5A" w14:paraId="449A8F05" w14:textId="77777777" w:rsidTr="00737565">
        <w:trPr>
          <w:trHeight w:val="290"/>
        </w:trPr>
        <w:tc>
          <w:tcPr>
            <w:tcW w:w="1102" w:type="dxa"/>
            <w:gridSpan w:val="2"/>
            <w:vMerge/>
          </w:tcPr>
          <w:p w14:paraId="5E53C2E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E6907E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E624AD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:R ratio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BDF07D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LA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63C406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DMC</w:t>
            </w:r>
          </w:p>
        </w:tc>
        <w:tc>
          <w:tcPr>
            <w:tcW w:w="627" w:type="dxa"/>
            <w:vAlign w:val="center"/>
          </w:tcPr>
          <w:p w14:paraId="507FC14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L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02799E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A4871E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MC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846D18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TD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FE2339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RL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3E1FD2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CC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FB8836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NC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494D00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C:N ratio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BFE0B7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eaf 15N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C0B9DE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amets</w:t>
            </w:r>
          </w:p>
        </w:tc>
        <w:tc>
          <w:tcPr>
            <w:tcW w:w="588" w:type="dxa"/>
            <w:shd w:val="clear" w:color="auto" w:fill="auto"/>
            <w:noWrap/>
            <w:vAlign w:val="center"/>
            <w:hideMark/>
          </w:tcPr>
          <w:p w14:paraId="34B5FC3D" w14:textId="6C01DD1D" w:rsidR="00737565" w:rsidRPr="00855B5A" w:rsidRDefault="00425977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PFI</w:t>
            </w:r>
          </w:p>
        </w:tc>
      </w:tr>
      <w:tr w:rsidR="00737565" w:rsidRPr="00855B5A" w14:paraId="5A417A77" w14:textId="77777777" w:rsidTr="00737565">
        <w:trPr>
          <w:trHeight w:val="290"/>
        </w:trPr>
        <w:tc>
          <w:tcPr>
            <w:tcW w:w="283" w:type="dxa"/>
            <w:vMerge w:val="restart"/>
            <w:textDirection w:val="btLr"/>
          </w:tcPr>
          <w:p w14:paraId="786D8B01" w14:textId="77777777" w:rsidR="00737565" w:rsidRPr="00855B5A" w:rsidRDefault="00737565" w:rsidP="00737565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Earthworm absence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D7A9D8D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Height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3FAEB3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C1D566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C8939B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778CC9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504DC14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1FBB2E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00A3A8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374303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B6BCD9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1BBA2A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65BB78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79BE42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28C4B3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B2D51E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26 (0.008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4AC8A4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61482877" w14:textId="77777777" w:rsidTr="00737565">
        <w:trPr>
          <w:trHeight w:val="290"/>
        </w:trPr>
        <w:tc>
          <w:tcPr>
            <w:tcW w:w="283" w:type="dxa"/>
            <w:vMerge/>
          </w:tcPr>
          <w:p w14:paraId="1D041BAC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1A6534D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:R ratio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4D6853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4C088E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952146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CE4F27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563639E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9587D7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2D1B4D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214678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3D3F5A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583616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C3BA71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78724C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69AE24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EE86F0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2 (0.072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5F91FD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5F72CC6A" w14:textId="77777777" w:rsidTr="00737565">
        <w:trPr>
          <w:trHeight w:val="290"/>
        </w:trPr>
        <w:tc>
          <w:tcPr>
            <w:tcW w:w="283" w:type="dxa"/>
            <w:vMerge/>
          </w:tcPr>
          <w:p w14:paraId="28454C80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5949A3A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LA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0ED60B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DA4F8F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CEF1DE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C5BE7E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4CDCB52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A1F6FE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31450E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D71586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05A66F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72D57B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189F73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4DEEC7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722CDD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D3F044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17 (0.192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593500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3A3B2ADE" w14:textId="77777777" w:rsidTr="00737565">
        <w:trPr>
          <w:trHeight w:val="290"/>
        </w:trPr>
        <w:tc>
          <w:tcPr>
            <w:tcW w:w="283" w:type="dxa"/>
            <w:vMerge/>
          </w:tcPr>
          <w:p w14:paraId="5218DDD1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F027691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DMC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C8B51C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7CCDC2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926284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7E4AF9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14:paraId="4B30443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5B5B31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6A473A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DF51ED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FACE3D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6AE734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D88092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6D52CF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B2BA26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4012D1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63 (0.355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C2CB57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51FA1F80" w14:textId="77777777" w:rsidTr="00737565">
        <w:trPr>
          <w:trHeight w:val="290"/>
        </w:trPr>
        <w:tc>
          <w:tcPr>
            <w:tcW w:w="283" w:type="dxa"/>
            <w:vMerge/>
          </w:tcPr>
          <w:p w14:paraId="0AE851CE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D97066F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L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5DE857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4B25E4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9D87B6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103DB2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0BFAC62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E8F8F7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480C04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A5C804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9B0F85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534A47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F96F26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CDE2C9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261682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DE5B58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09 (0.552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070C9C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33318987" w14:textId="77777777" w:rsidTr="00737565">
        <w:trPr>
          <w:trHeight w:val="290"/>
        </w:trPr>
        <w:tc>
          <w:tcPr>
            <w:tcW w:w="283" w:type="dxa"/>
            <w:vMerge/>
          </w:tcPr>
          <w:p w14:paraId="03975888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02C0384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38FBBF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C29CFF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B1CE2A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E30981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09472EE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14 (0.54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AE0170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1DF8A8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7D359D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229F79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F0CA3C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2F3615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DEAC10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1FB91F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86 (0.01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B1A9C1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26 (0.008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6E2505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49E3ACE8" w14:textId="77777777" w:rsidTr="00737565">
        <w:trPr>
          <w:trHeight w:val="290"/>
        </w:trPr>
        <w:tc>
          <w:tcPr>
            <w:tcW w:w="283" w:type="dxa"/>
            <w:vMerge/>
          </w:tcPr>
          <w:p w14:paraId="0E75CB0D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7FB5E61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DMC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16092F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0F304D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60E8B2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6FCE3C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6EBA50B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CB80C2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BB7BFB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34381B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943 (0.0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FD40AF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4B59C7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64163C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59E2A4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86 (0.8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FC9B7B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899EF7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17 (0.192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484E8C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48F83AA0" w14:textId="77777777" w:rsidTr="00737565">
        <w:trPr>
          <w:trHeight w:val="290"/>
        </w:trPr>
        <w:tc>
          <w:tcPr>
            <w:tcW w:w="283" w:type="dxa"/>
            <w:vMerge/>
          </w:tcPr>
          <w:p w14:paraId="3E6D0F1B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8E95BF1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TD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B79244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171E88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9F32F8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172503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097D0EF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DB445F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7EDEB7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1 (0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D6E943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639AC7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D9B50C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A77284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8501B6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86 (0.8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4383DC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29 (0.39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CA78CD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63 (0.355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2D38DE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22F94913" w14:textId="77777777" w:rsidTr="00737565">
        <w:trPr>
          <w:trHeight w:val="290"/>
        </w:trPr>
        <w:tc>
          <w:tcPr>
            <w:tcW w:w="283" w:type="dxa"/>
            <w:vMerge/>
          </w:tcPr>
          <w:p w14:paraId="75EDE630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2A4A604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SRL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181B48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7F881E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39C5E5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0DC579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4019453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4808D5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1 (0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2BB3E4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45258A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61F031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EC7353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29 (0.04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B517C5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57 (0.62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01BC4A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45463E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29 (0.04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48A87D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33 (0.039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189150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14B7BF1B" w14:textId="77777777" w:rsidTr="00737565">
        <w:trPr>
          <w:trHeight w:val="290"/>
        </w:trPr>
        <w:tc>
          <w:tcPr>
            <w:tcW w:w="283" w:type="dxa"/>
            <w:vMerge/>
          </w:tcPr>
          <w:p w14:paraId="50751DF7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80B722F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CC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A284CA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886 (0.01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711FC8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812DBE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68A301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3E63A4A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14 (0.54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FB1047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504587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2C298E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E70E7A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C73D6A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2FF58A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8F7F1A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AFE738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7 (0.15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EA1DB8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33 (0.039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270995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3C93EF75" w14:textId="77777777" w:rsidTr="00737565">
        <w:trPr>
          <w:trHeight w:val="180"/>
        </w:trPr>
        <w:tc>
          <w:tcPr>
            <w:tcW w:w="283" w:type="dxa"/>
            <w:vMerge/>
          </w:tcPr>
          <w:p w14:paraId="682B2521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A3C5747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LNC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7ED150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D4CD6B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7D6A35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86 (0.32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0443D0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4E6373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EE22F7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64408A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B0CC46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3D6DC0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4C3350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FD65AD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D68736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0.943 (0.0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B20FDB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543 (0.266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BB1CBD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79 (0.138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EE4DA3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2834EA4B" w14:textId="77777777" w:rsidTr="00737565">
        <w:trPr>
          <w:trHeight w:val="290"/>
        </w:trPr>
        <w:tc>
          <w:tcPr>
            <w:tcW w:w="283" w:type="dxa"/>
            <w:vMerge/>
          </w:tcPr>
          <w:p w14:paraId="12562AEE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EB9B49F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C:N ratio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552E82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8A17A2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5D7534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486 (0.329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0A1A37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0409686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7F5D17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C718A9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ADF6E7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 (0.704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89EC03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D412C7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029 (0.95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85492D2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-1 (0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F91733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9FD87D4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14 (0.11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E50A61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color w:val="000000"/>
                <w:sz w:val="14"/>
                <w:szCs w:val="14"/>
              </w:rPr>
              <w:t>0.833 (0.039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7014EB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137B2850" w14:textId="77777777" w:rsidTr="00737565">
        <w:trPr>
          <w:trHeight w:val="290"/>
        </w:trPr>
        <w:tc>
          <w:tcPr>
            <w:tcW w:w="283" w:type="dxa"/>
            <w:vMerge/>
          </w:tcPr>
          <w:p w14:paraId="110CFABE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9FC070B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Leaf 15N 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4A6F76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14 (0.11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46F06E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71 (0.46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268EB3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257 (0.62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E147D4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429 (0.397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53165CD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BF4745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C208F2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82027E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43 (0.78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4A6A75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86FD00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 (0.20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48CD20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961E11C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771 (0.072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B05BA1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5C1438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-0.926 (0.008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24746F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855B5A" w14:paraId="25566E06" w14:textId="77777777" w:rsidTr="00737565">
        <w:trPr>
          <w:trHeight w:val="290"/>
        </w:trPr>
        <w:tc>
          <w:tcPr>
            <w:tcW w:w="283" w:type="dxa"/>
            <w:vMerge/>
          </w:tcPr>
          <w:p w14:paraId="76C634B7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CE13E67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Ramets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823BAE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31 (0.8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DC50BD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B637F6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31 (0.8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31CA0CF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31 (0.805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C521D1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93 (0.44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532A07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93 (0.44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2420BE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ACEA81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513E6D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393 (0.44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78B36B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31 (0.8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2C00E2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31 (0.8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CEC0D6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31 (0.8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6CA8EA5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131 (0.8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3CF173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AB9CF6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737565" w:rsidRPr="007226E0" w14:paraId="5D6C17C5" w14:textId="77777777" w:rsidTr="00737565">
        <w:trPr>
          <w:trHeight w:val="290"/>
        </w:trPr>
        <w:tc>
          <w:tcPr>
            <w:tcW w:w="283" w:type="dxa"/>
            <w:vMerge/>
          </w:tcPr>
          <w:p w14:paraId="7FC79A37" w14:textId="77777777" w:rsidR="00737565" w:rsidRPr="00855B5A" w:rsidRDefault="00737565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7743F78" w14:textId="614F4C32" w:rsidR="00737565" w:rsidRPr="00855B5A" w:rsidRDefault="00425977" w:rsidP="00737565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eastAsia="Times New Roman" w:cs="Times New Roman"/>
                <w:color w:val="000000"/>
                <w:sz w:val="14"/>
                <w:szCs w:val="14"/>
              </w:rPr>
              <w:t>PFI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1B3B271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5D15657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AEA37C6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66A7D8B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5 (0.158)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1E5F3CCD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6AC4F40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B692EB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31 (0.8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D3285A9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131 (0.80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63E9A6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AB664EA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393 (0.44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24A5CBE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9D4C8E8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32C24B3" w14:textId="77777777" w:rsidR="00737565" w:rsidRPr="00855B5A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0.655 (0.15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F88DE9D" w14:textId="77777777" w:rsidR="00737565" w:rsidRPr="007226E0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855B5A">
              <w:rPr>
                <w:rFonts w:cs="Times New Roman"/>
                <w:color w:val="000000"/>
                <w:sz w:val="14"/>
                <w:szCs w:val="14"/>
              </w:rPr>
              <w:t>-0.2 (0.704)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0D102FB" w14:textId="77777777" w:rsidR="00737565" w:rsidRPr="007226E0" w:rsidRDefault="00737565" w:rsidP="007375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36C34D27" w14:textId="10464DDD" w:rsidR="00A4663F" w:rsidRPr="00235AC2" w:rsidRDefault="00A4663F" w:rsidP="00737565">
      <w:pPr>
        <w:spacing w:line="240" w:lineRule="auto"/>
        <w:rPr>
          <w:rFonts w:cs="Times New Roman"/>
        </w:rPr>
      </w:pPr>
    </w:p>
    <w:sectPr w:rsidR="00A4663F" w:rsidRPr="00235AC2" w:rsidSect="00B75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491099"/>
    <w:multiLevelType w:val="hybridMultilevel"/>
    <w:tmpl w:val="050E36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111B6"/>
    <w:multiLevelType w:val="hybridMultilevel"/>
    <w:tmpl w:val="566A7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DW0MDIyNbewMDRX0lEKTi0uzszPAykwMqsFAJqxN2gtAAAA"/>
  </w:docVars>
  <w:rsids>
    <w:rsidRoot w:val="00A656FB"/>
    <w:rsid w:val="000045C3"/>
    <w:rsid w:val="000175C4"/>
    <w:rsid w:val="00022BEB"/>
    <w:rsid w:val="00030082"/>
    <w:rsid w:val="00040131"/>
    <w:rsid w:val="0004364E"/>
    <w:rsid w:val="00056AA4"/>
    <w:rsid w:val="0006153F"/>
    <w:rsid w:val="000750D6"/>
    <w:rsid w:val="000849F9"/>
    <w:rsid w:val="000A5056"/>
    <w:rsid w:val="000B438E"/>
    <w:rsid w:val="000C1581"/>
    <w:rsid w:val="000D51A1"/>
    <w:rsid w:val="000E1670"/>
    <w:rsid w:val="000E1AD4"/>
    <w:rsid w:val="000E4270"/>
    <w:rsid w:val="000F5086"/>
    <w:rsid w:val="000F51AD"/>
    <w:rsid w:val="001062E7"/>
    <w:rsid w:val="00123E99"/>
    <w:rsid w:val="00125A8B"/>
    <w:rsid w:val="00136765"/>
    <w:rsid w:val="00142C1D"/>
    <w:rsid w:val="0015113B"/>
    <w:rsid w:val="00151997"/>
    <w:rsid w:val="00155EEE"/>
    <w:rsid w:val="00166DAB"/>
    <w:rsid w:val="00167D4E"/>
    <w:rsid w:val="00175E64"/>
    <w:rsid w:val="00183956"/>
    <w:rsid w:val="00186DB9"/>
    <w:rsid w:val="0019059B"/>
    <w:rsid w:val="001B7553"/>
    <w:rsid w:val="001C64D7"/>
    <w:rsid w:val="001D0F7E"/>
    <w:rsid w:val="001E1C54"/>
    <w:rsid w:val="001E2472"/>
    <w:rsid w:val="001E7134"/>
    <w:rsid w:val="001E7728"/>
    <w:rsid w:val="001F4D06"/>
    <w:rsid w:val="00211054"/>
    <w:rsid w:val="00217E29"/>
    <w:rsid w:val="002227EA"/>
    <w:rsid w:val="00235AC2"/>
    <w:rsid w:val="0024333F"/>
    <w:rsid w:val="00260586"/>
    <w:rsid w:val="00266BD8"/>
    <w:rsid w:val="00270923"/>
    <w:rsid w:val="002862F8"/>
    <w:rsid w:val="00286D88"/>
    <w:rsid w:val="00286EAF"/>
    <w:rsid w:val="002879FD"/>
    <w:rsid w:val="002B6092"/>
    <w:rsid w:val="002B6757"/>
    <w:rsid w:val="002C5599"/>
    <w:rsid w:val="002C683E"/>
    <w:rsid w:val="002F3B61"/>
    <w:rsid w:val="003202D3"/>
    <w:rsid w:val="003379D6"/>
    <w:rsid w:val="00361EE0"/>
    <w:rsid w:val="003635DC"/>
    <w:rsid w:val="003820C9"/>
    <w:rsid w:val="003A391C"/>
    <w:rsid w:val="003A4B35"/>
    <w:rsid w:val="003B4E7A"/>
    <w:rsid w:val="003C60DC"/>
    <w:rsid w:val="004034AC"/>
    <w:rsid w:val="004050C9"/>
    <w:rsid w:val="00425977"/>
    <w:rsid w:val="00426D18"/>
    <w:rsid w:val="0043005D"/>
    <w:rsid w:val="00430565"/>
    <w:rsid w:val="00433C95"/>
    <w:rsid w:val="004378F4"/>
    <w:rsid w:val="004419BC"/>
    <w:rsid w:val="00443E48"/>
    <w:rsid w:val="00456865"/>
    <w:rsid w:val="004623D1"/>
    <w:rsid w:val="0046457A"/>
    <w:rsid w:val="00472107"/>
    <w:rsid w:val="00475366"/>
    <w:rsid w:val="004762AC"/>
    <w:rsid w:val="00476C02"/>
    <w:rsid w:val="00476C47"/>
    <w:rsid w:val="0048149F"/>
    <w:rsid w:val="00484315"/>
    <w:rsid w:val="004C21E7"/>
    <w:rsid w:val="004D1E01"/>
    <w:rsid w:val="004D239B"/>
    <w:rsid w:val="004E2FCC"/>
    <w:rsid w:val="004E41DD"/>
    <w:rsid w:val="004E5D0B"/>
    <w:rsid w:val="004F32D5"/>
    <w:rsid w:val="004F7AC0"/>
    <w:rsid w:val="00514017"/>
    <w:rsid w:val="00514579"/>
    <w:rsid w:val="005149D7"/>
    <w:rsid w:val="00522001"/>
    <w:rsid w:val="00531326"/>
    <w:rsid w:val="00532D2B"/>
    <w:rsid w:val="00540B38"/>
    <w:rsid w:val="0054152B"/>
    <w:rsid w:val="00541F35"/>
    <w:rsid w:val="00546381"/>
    <w:rsid w:val="00547D31"/>
    <w:rsid w:val="0055425D"/>
    <w:rsid w:val="00554AFD"/>
    <w:rsid w:val="00564A0C"/>
    <w:rsid w:val="00567161"/>
    <w:rsid w:val="00573C74"/>
    <w:rsid w:val="00574061"/>
    <w:rsid w:val="005743FF"/>
    <w:rsid w:val="00580404"/>
    <w:rsid w:val="00580747"/>
    <w:rsid w:val="00586E97"/>
    <w:rsid w:val="005A740A"/>
    <w:rsid w:val="005C370A"/>
    <w:rsid w:val="005F1547"/>
    <w:rsid w:val="005F627E"/>
    <w:rsid w:val="00601D7A"/>
    <w:rsid w:val="00614EFF"/>
    <w:rsid w:val="00626807"/>
    <w:rsid w:val="00627EF6"/>
    <w:rsid w:val="00634D62"/>
    <w:rsid w:val="00650783"/>
    <w:rsid w:val="006673AC"/>
    <w:rsid w:val="006717C0"/>
    <w:rsid w:val="00672E69"/>
    <w:rsid w:val="00676364"/>
    <w:rsid w:val="00683621"/>
    <w:rsid w:val="006B4A9D"/>
    <w:rsid w:val="006E1781"/>
    <w:rsid w:val="006E2257"/>
    <w:rsid w:val="006E5400"/>
    <w:rsid w:val="006F0E13"/>
    <w:rsid w:val="006F2C3F"/>
    <w:rsid w:val="006F489D"/>
    <w:rsid w:val="006F6820"/>
    <w:rsid w:val="00703652"/>
    <w:rsid w:val="00707AE0"/>
    <w:rsid w:val="00710A71"/>
    <w:rsid w:val="00711C34"/>
    <w:rsid w:val="00715AE5"/>
    <w:rsid w:val="00715C2A"/>
    <w:rsid w:val="00715D35"/>
    <w:rsid w:val="00721FDD"/>
    <w:rsid w:val="007226E0"/>
    <w:rsid w:val="00730419"/>
    <w:rsid w:val="007343B6"/>
    <w:rsid w:val="00737565"/>
    <w:rsid w:val="00743912"/>
    <w:rsid w:val="00756E82"/>
    <w:rsid w:val="0077533E"/>
    <w:rsid w:val="00776AE0"/>
    <w:rsid w:val="00784D8B"/>
    <w:rsid w:val="0079513D"/>
    <w:rsid w:val="007A1EF4"/>
    <w:rsid w:val="007B69DE"/>
    <w:rsid w:val="007B701C"/>
    <w:rsid w:val="007C24EB"/>
    <w:rsid w:val="007C4B58"/>
    <w:rsid w:val="007C55F6"/>
    <w:rsid w:val="007D0A3B"/>
    <w:rsid w:val="007D4679"/>
    <w:rsid w:val="007D66B4"/>
    <w:rsid w:val="007D70B8"/>
    <w:rsid w:val="007E191F"/>
    <w:rsid w:val="007E2506"/>
    <w:rsid w:val="00814284"/>
    <w:rsid w:val="00816102"/>
    <w:rsid w:val="00844485"/>
    <w:rsid w:val="0085420D"/>
    <w:rsid w:val="00855B5A"/>
    <w:rsid w:val="008602D3"/>
    <w:rsid w:val="008735E6"/>
    <w:rsid w:val="008861F0"/>
    <w:rsid w:val="0089466D"/>
    <w:rsid w:val="008B20D0"/>
    <w:rsid w:val="008C4CE8"/>
    <w:rsid w:val="008D25DD"/>
    <w:rsid w:val="008F5A62"/>
    <w:rsid w:val="00911F51"/>
    <w:rsid w:val="00915869"/>
    <w:rsid w:val="00915FC8"/>
    <w:rsid w:val="00917E4B"/>
    <w:rsid w:val="00921528"/>
    <w:rsid w:val="00921899"/>
    <w:rsid w:val="00930366"/>
    <w:rsid w:val="0093536B"/>
    <w:rsid w:val="009445D2"/>
    <w:rsid w:val="00956CB7"/>
    <w:rsid w:val="00971467"/>
    <w:rsid w:val="009714E9"/>
    <w:rsid w:val="00973878"/>
    <w:rsid w:val="00974CDE"/>
    <w:rsid w:val="00994E5C"/>
    <w:rsid w:val="009D09D8"/>
    <w:rsid w:val="009F28D2"/>
    <w:rsid w:val="009F328C"/>
    <w:rsid w:val="00A1126F"/>
    <w:rsid w:val="00A2235D"/>
    <w:rsid w:val="00A22CE8"/>
    <w:rsid w:val="00A31AB1"/>
    <w:rsid w:val="00A4663F"/>
    <w:rsid w:val="00A656FB"/>
    <w:rsid w:val="00A707C7"/>
    <w:rsid w:val="00A72480"/>
    <w:rsid w:val="00A8466B"/>
    <w:rsid w:val="00A87C30"/>
    <w:rsid w:val="00A96C4F"/>
    <w:rsid w:val="00AA7BA0"/>
    <w:rsid w:val="00AB79F9"/>
    <w:rsid w:val="00AC2EA9"/>
    <w:rsid w:val="00AC354E"/>
    <w:rsid w:val="00AC3D07"/>
    <w:rsid w:val="00B014BA"/>
    <w:rsid w:val="00B019CA"/>
    <w:rsid w:val="00B10A62"/>
    <w:rsid w:val="00B20C55"/>
    <w:rsid w:val="00B35829"/>
    <w:rsid w:val="00B37A36"/>
    <w:rsid w:val="00B37F6B"/>
    <w:rsid w:val="00B4034D"/>
    <w:rsid w:val="00B41DE2"/>
    <w:rsid w:val="00B447B5"/>
    <w:rsid w:val="00B476A6"/>
    <w:rsid w:val="00B602BA"/>
    <w:rsid w:val="00B63FB4"/>
    <w:rsid w:val="00B66030"/>
    <w:rsid w:val="00B72368"/>
    <w:rsid w:val="00B72E2C"/>
    <w:rsid w:val="00B750DE"/>
    <w:rsid w:val="00B85378"/>
    <w:rsid w:val="00B85F65"/>
    <w:rsid w:val="00B975C2"/>
    <w:rsid w:val="00BA0240"/>
    <w:rsid w:val="00BB10F6"/>
    <w:rsid w:val="00BC17C8"/>
    <w:rsid w:val="00BC3BB5"/>
    <w:rsid w:val="00BD24F9"/>
    <w:rsid w:val="00BF1D91"/>
    <w:rsid w:val="00C0205B"/>
    <w:rsid w:val="00C21AC6"/>
    <w:rsid w:val="00C37717"/>
    <w:rsid w:val="00C44577"/>
    <w:rsid w:val="00C46061"/>
    <w:rsid w:val="00C55C68"/>
    <w:rsid w:val="00C55DA1"/>
    <w:rsid w:val="00C663B1"/>
    <w:rsid w:val="00C72AAF"/>
    <w:rsid w:val="00C82DE1"/>
    <w:rsid w:val="00C91636"/>
    <w:rsid w:val="00C92838"/>
    <w:rsid w:val="00C92F90"/>
    <w:rsid w:val="00CA280D"/>
    <w:rsid w:val="00CA3200"/>
    <w:rsid w:val="00CB3749"/>
    <w:rsid w:val="00CB4B33"/>
    <w:rsid w:val="00CB5483"/>
    <w:rsid w:val="00CC206D"/>
    <w:rsid w:val="00CC3572"/>
    <w:rsid w:val="00CF4DDE"/>
    <w:rsid w:val="00CF64D0"/>
    <w:rsid w:val="00D234FD"/>
    <w:rsid w:val="00D23787"/>
    <w:rsid w:val="00D260A3"/>
    <w:rsid w:val="00D358A6"/>
    <w:rsid w:val="00D364E4"/>
    <w:rsid w:val="00D473C2"/>
    <w:rsid w:val="00D50BD3"/>
    <w:rsid w:val="00D52F38"/>
    <w:rsid w:val="00D56AF1"/>
    <w:rsid w:val="00D62F62"/>
    <w:rsid w:val="00D77892"/>
    <w:rsid w:val="00D94D6C"/>
    <w:rsid w:val="00DC0580"/>
    <w:rsid w:val="00DE7ECC"/>
    <w:rsid w:val="00DF0ECF"/>
    <w:rsid w:val="00DF4841"/>
    <w:rsid w:val="00DF67BF"/>
    <w:rsid w:val="00E22000"/>
    <w:rsid w:val="00E22944"/>
    <w:rsid w:val="00E246D1"/>
    <w:rsid w:val="00E5127A"/>
    <w:rsid w:val="00E558B1"/>
    <w:rsid w:val="00E617CB"/>
    <w:rsid w:val="00E639DA"/>
    <w:rsid w:val="00EB0699"/>
    <w:rsid w:val="00EB2784"/>
    <w:rsid w:val="00EC0532"/>
    <w:rsid w:val="00ED26CE"/>
    <w:rsid w:val="00ED2E4B"/>
    <w:rsid w:val="00ED3C25"/>
    <w:rsid w:val="00ED4088"/>
    <w:rsid w:val="00EE19F8"/>
    <w:rsid w:val="00EE2ACE"/>
    <w:rsid w:val="00EF7232"/>
    <w:rsid w:val="00F01CDC"/>
    <w:rsid w:val="00F51D9F"/>
    <w:rsid w:val="00F80890"/>
    <w:rsid w:val="00F9050C"/>
    <w:rsid w:val="00F90845"/>
    <w:rsid w:val="00F9795C"/>
    <w:rsid w:val="00FA0059"/>
    <w:rsid w:val="00FC023E"/>
    <w:rsid w:val="00FC35EF"/>
    <w:rsid w:val="00FC6040"/>
    <w:rsid w:val="00FD07D5"/>
    <w:rsid w:val="00FE5B83"/>
    <w:rsid w:val="00FF0299"/>
    <w:rsid w:val="00FF134D"/>
    <w:rsid w:val="00FF2A2D"/>
    <w:rsid w:val="00FF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0706D"/>
  <w15:chartTrackingRefBased/>
  <w15:docId w15:val="{69566CDB-A238-4AAE-9350-04B0A6C2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9D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971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4E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4E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F6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39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3B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se.thouvenot@idiv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60</Words>
  <Characters>13456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uvenot, Lise</dc:creator>
  <cp:keywords/>
  <dc:description/>
  <cp:lastModifiedBy>Lucie Senn</cp:lastModifiedBy>
  <cp:revision>2</cp:revision>
  <dcterms:created xsi:type="dcterms:W3CDTF">2021-02-23T13:41:00Z</dcterms:created>
  <dcterms:modified xsi:type="dcterms:W3CDTF">2021-02-23T13:41:00Z</dcterms:modified>
</cp:coreProperties>
</file>